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378277" w14:textId="040084AE" w:rsidR="0016109B" w:rsidRDefault="0016109B" w:rsidP="0016109B">
      <w:pPr>
        <w:jc w:val="center"/>
        <w:rPr>
          <w:rStyle w:val="shorttext"/>
          <w:rFonts w:ascii="Times New Roman" w:hAnsi="Times New Roman" w:cs="Times New Roman"/>
          <w:szCs w:val="21"/>
        </w:rPr>
      </w:pPr>
      <w:r w:rsidRPr="00F75138">
        <w:rPr>
          <w:rFonts w:ascii="Times New Roman" w:hAnsi="Times New Roman" w:cs="Times New Roman" w:hint="eastAsia"/>
          <w:b/>
        </w:rPr>
        <w:t>T</w:t>
      </w:r>
      <w:r w:rsidRPr="00F75138">
        <w:rPr>
          <w:rFonts w:ascii="Times New Roman" w:hAnsi="Times New Roman" w:cs="Times New Roman"/>
          <w:b/>
        </w:rPr>
        <w:t>able S1</w:t>
      </w:r>
      <w:r>
        <w:rPr>
          <w:rFonts w:ascii="Times New Roman" w:hAnsi="Times New Roman" w:cs="Times New Roman"/>
        </w:rPr>
        <w:t>.</w:t>
      </w:r>
      <w:r>
        <w:t xml:space="preserve"> </w:t>
      </w:r>
      <w:r w:rsidRPr="0016109B">
        <w:rPr>
          <w:rStyle w:val="shorttext"/>
          <w:rFonts w:ascii="Times New Roman" w:hAnsi="Times New Roman" w:cs="Times New Roman"/>
          <w:szCs w:val="21"/>
        </w:rPr>
        <w:t>The differentially expressed mRNA</w:t>
      </w:r>
      <w:r w:rsidR="006D20E3">
        <w:rPr>
          <w:rStyle w:val="shorttext"/>
          <w:rFonts w:ascii="Times New Roman" w:hAnsi="Times New Roman" w:cs="Times New Roman"/>
          <w:szCs w:val="21"/>
        </w:rPr>
        <w:t>s</w:t>
      </w:r>
      <w:r w:rsidRPr="0016109B">
        <w:rPr>
          <w:rStyle w:val="shorttext"/>
          <w:rFonts w:ascii="Times New Roman" w:hAnsi="Times New Roman" w:cs="Times New Roman"/>
          <w:szCs w:val="21"/>
        </w:rPr>
        <w:t>, miRNA</w:t>
      </w:r>
      <w:r w:rsidR="006D20E3">
        <w:rPr>
          <w:rStyle w:val="shorttext"/>
          <w:rFonts w:ascii="Times New Roman" w:hAnsi="Times New Roman" w:cs="Times New Roman"/>
          <w:szCs w:val="21"/>
        </w:rPr>
        <w:t>s</w:t>
      </w:r>
      <w:r w:rsidRPr="0016109B">
        <w:rPr>
          <w:rStyle w:val="shorttext"/>
          <w:rFonts w:ascii="Times New Roman" w:hAnsi="Times New Roman" w:cs="Times New Roman"/>
          <w:szCs w:val="21"/>
        </w:rPr>
        <w:t xml:space="preserve"> and </w:t>
      </w:r>
      <w:proofErr w:type="spellStart"/>
      <w:r w:rsidRPr="0016109B">
        <w:rPr>
          <w:rStyle w:val="shorttext"/>
          <w:rFonts w:ascii="Times New Roman" w:hAnsi="Times New Roman" w:cs="Times New Roman"/>
          <w:szCs w:val="21"/>
        </w:rPr>
        <w:t>lncRNA</w:t>
      </w:r>
      <w:r w:rsidR="006D20E3">
        <w:rPr>
          <w:rStyle w:val="shorttext"/>
          <w:rFonts w:ascii="Times New Roman" w:hAnsi="Times New Roman" w:cs="Times New Roman"/>
          <w:szCs w:val="21"/>
        </w:rPr>
        <w:t>s</w:t>
      </w:r>
      <w:proofErr w:type="spellEnd"/>
      <w:r w:rsidRPr="0016109B">
        <w:rPr>
          <w:rStyle w:val="shorttext"/>
          <w:rFonts w:ascii="Times New Roman" w:hAnsi="Times New Roman" w:cs="Times New Roman"/>
          <w:szCs w:val="21"/>
        </w:rPr>
        <w:t xml:space="preserve"> of renal cortex under salt stress</w:t>
      </w:r>
    </w:p>
    <w:tbl>
      <w:tblPr>
        <w:tblW w:w="8040" w:type="dxa"/>
        <w:jc w:val="center"/>
        <w:tblLook w:val="04A0" w:firstRow="1" w:lastRow="0" w:firstColumn="1" w:lastColumn="0" w:noHBand="0" w:noVBand="1"/>
      </w:tblPr>
      <w:tblGrid>
        <w:gridCol w:w="1699"/>
        <w:gridCol w:w="1220"/>
        <w:gridCol w:w="1161"/>
        <w:gridCol w:w="1600"/>
        <w:gridCol w:w="1180"/>
        <w:gridCol w:w="1180"/>
      </w:tblGrid>
      <w:tr w:rsidR="0016109B" w:rsidRPr="0016109B" w14:paraId="3DE3D034" w14:textId="77777777" w:rsidTr="0016109B">
        <w:trPr>
          <w:trHeight w:val="435"/>
          <w:jc w:val="center"/>
        </w:trPr>
        <w:tc>
          <w:tcPr>
            <w:tcW w:w="17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6907DF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5FE92D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SRC FPKM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814428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C FPKM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208015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g2(foldchange)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DE7F64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1610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CA1066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1610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value</w:t>
            </w:r>
            <w:proofErr w:type="spellEnd"/>
          </w:p>
        </w:tc>
      </w:tr>
      <w:tr w:rsidR="0016109B" w:rsidRPr="0016109B" w14:paraId="270A5600" w14:textId="77777777" w:rsidTr="0016109B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728BD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O1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2D04B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55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DD432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845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23AE3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09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9DD32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257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7B2FC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16109B" w:rsidRPr="0016109B" w14:paraId="6969CDD7" w14:textId="77777777" w:rsidTr="0016109B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1F991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50766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01906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11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CE3DA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6414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E18E2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31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D6526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720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E54D9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16109B" w:rsidRPr="0016109B" w14:paraId="2EA2E5CB" w14:textId="77777777" w:rsidTr="0016109B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A961D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CAL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D8452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73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9F097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986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FB08A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65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484B5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53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40725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7167</w:t>
            </w:r>
          </w:p>
        </w:tc>
      </w:tr>
      <w:tr w:rsidR="0016109B" w:rsidRPr="0016109B" w14:paraId="14E18A15" w14:textId="77777777" w:rsidTr="0016109B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65DEF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RC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E74B7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0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0509F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050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1A9D3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42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CB0C3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74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5E9A8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6139</w:t>
            </w:r>
          </w:p>
        </w:tc>
      </w:tr>
      <w:tr w:rsidR="0016109B" w:rsidRPr="0016109B" w14:paraId="7101AFA7" w14:textId="77777777" w:rsidTr="0016109B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AF603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50710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CAC48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83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9FBCE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79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DE9C6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E25E6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35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0C1A5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1246</w:t>
            </w:r>
          </w:p>
        </w:tc>
      </w:tr>
      <w:tr w:rsidR="0016109B" w:rsidRPr="0016109B" w14:paraId="731C86F2" w14:textId="77777777" w:rsidTr="0016109B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C9C44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NRNP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3CD9F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46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41C56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40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FE555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10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DE2C4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073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160D5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7199</w:t>
            </w:r>
          </w:p>
        </w:tc>
      </w:tr>
      <w:tr w:rsidR="0016109B" w:rsidRPr="0016109B" w14:paraId="5255A3E1" w14:textId="77777777" w:rsidTr="0016109B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1DB44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PF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5822A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541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F6385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509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9AC21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9.90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D140D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057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71B0C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0872</w:t>
            </w:r>
          </w:p>
        </w:tc>
      </w:tr>
      <w:tr w:rsidR="0016109B" w:rsidRPr="0016109B" w14:paraId="5FECDAFD" w14:textId="77777777" w:rsidTr="0016109B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CC6C8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BB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2AA8A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97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55FB4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0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5419F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5.720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36AAC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95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01044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16109B" w:rsidRPr="0016109B" w14:paraId="08F38E3E" w14:textId="77777777" w:rsidTr="0016109B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A1765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C3H7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03E5A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305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4F987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30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5B365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1.18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FED34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793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BB09F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2007</w:t>
            </w:r>
          </w:p>
        </w:tc>
      </w:tr>
      <w:tr w:rsidR="0016109B" w:rsidRPr="0016109B" w14:paraId="16A35D30" w14:textId="77777777" w:rsidTr="0016109B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4A922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M1L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93135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706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1660B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20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48FC8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8.663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CAB0B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770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AB876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16109B" w:rsidRPr="0016109B" w14:paraId="31877404" w14:textId="77777777" w:rsidTr="0016109B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AB782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C6A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EAB21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87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7CD9C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.998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78B21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.418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11FF8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825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44E2B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333</w:t>
            </w:r>
          </w:p>
        </w:tc>
      </w:tr>
      <w:tr w:rsidR="0016109B" w:rsidRPr="0016109B" w14:paraId="3A91C65D" w14:textId="77777777" w:rsidTr="0016109B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A9BFA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NM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E9D56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391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6CC13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87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FDAF5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0.91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FAB9E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203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7923C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3081</w:t>
            </w:r>
          </w:p>
        </w:tc>
      </w:tr>
      <w:tr w:rsidR="0016109B" w:rsidRPr="0016109B" w14:paraId="2B714AE1" w14:textId="77777777" w:rsidTr="0016109B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3AAF7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50786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28B0A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9.4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CD925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92.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34A77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501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C91E4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726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5CFCB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7318</w:t>
            </w:r>
          </w:p>
        </w:tc>
      </w:tr>
      <w:tr w:rsidR="0016109B" w:rsidRPr="0016109B" w14:paraId="30CD7EBB" w14:textId="77777777" w:rsidTr="0016109B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2730E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1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4B5BA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99.106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C9202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416.987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A5715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46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B79DF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F5785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16109B" w:rsidRPr="0016109B" w14:paraId="19FFFB8C" w14:textId="77777777" w:rsidTr="0016109B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397AF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1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F06EB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465.73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91FE5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909.486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94259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06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325FB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4B2E5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16109B" w:rsidRPr="0016109B" w14:paraId="70235189" w14:textId="77777777" w:rsidTr="0016109B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1E31C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vel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253F5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43.4936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BACFA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34.148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7DDE4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1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86353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7256B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16109B" w:rsidRPr="0016109B" w14:paraId="7A2448E3" w14:textId="77777777" w:rsidTr="0016109B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BF0EE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365-3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68D2F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2.43931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34326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6.256287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40B67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5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65F57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89E-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435E4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6E-46</w:t>
            </w:r>
          </w:p>
        </w:tc>
      </w:tr>
      <w:tr w:rsidR="0016109B" w:rsidRPr="0016109B" w14:paraId="2CF1F809" w14:textId="77777777" w:rsidTr="0016109B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D1D3B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193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74882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4.2806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58888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4.83078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39310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7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D957F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7E-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CE3F5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1E-31</w:t>
            </w:r>
          </w:p>
        </w:tc>
      </w:tr>
      <w:tr w:rsidR="0016109B" w:rsidRPr="0016109B" w14:paraId="6397438D" w14:textId="77777777" w:rsidTr="0016109B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5366D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378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5E689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.485510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A0809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.38278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31B42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56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99296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2E-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955A3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7E-09</w:t>
            </w:r>
          </w:p>
        </w:tc>
      </w:tr>
      <w:tr w:rsidR="0016109B" w:rsidRPr="0016109B" w14:paraId="0B2BAF56" w14:textId="77777777" w:rsidTr="0016109B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7634C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664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923BD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.6849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CEE4A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.0142025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E648D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4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43CA2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0E-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6CA4D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3E-08</w:t>
            </w:r>
          </w:p>
        </w:tc>
      </w:tr>
      <w:tr w:rsidR="0016109B" w:rsidRPr="0016109B" w14:paraId="0833F28B" w14:textId="77777777" w:rsidTr="0016109B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23509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1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955FC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328164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49BD6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.348231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B1AD0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91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06EA3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6E-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12B39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3E-07</w:t>
            </w:r>
          </w:p>
        </w:tc>
      </w:tr>
      <w:tr w:rsidR="0016109B" w:rsidRPr="0016109B" w14:paraId="36665659" w14:textId="77777777" w:rsidTr="0016109B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C60E3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4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DCC9D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634095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F8F4F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.0793618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98F3C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11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8B9DA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EBDDC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94524</w:t>
            </w:r>
          </w:p>
        </w:tc>
      </w:tr>
      <w:tr w:rsidR="0016109B" w:rsidRPr="0016109B" w14:paraId="59AA51E2" w14:textId="77777777" w:rsidTr="0016109B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B5B5E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4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CEE81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.683959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69E0A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529507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98A92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8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5F1EE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238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F3112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1437</w:t>
            </w:r>
          </w:p>
        </w:tc>
      </w:tr>
      <w:tr w:rsidR="0016109B" w:rsidRPr="0016109B" w14:paraId="53B9AA93" w14:textId="77777777" w:rsidTr="0016109B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43CD7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12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EF9F9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115900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86E4C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975536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C0CDD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05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6428F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313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40FAA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4481</w:t>
            </w:r>
          </w:p>
        </w:tc>
      </w:tr>
      <w:tr w:rsidR="0016109B" w:rsidRPr="0016109B" w14:paraId="4F922A9A" w14:textId="77777777" w:rsidTr="0016109B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1A920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NC0026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1E214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631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AEE9C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48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0AC3E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7.611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C8AA3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480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F46F7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16109B" w:rsidRPr="0016109B" w14:paraId="2E56F809" w14:textId="77777777" w:rsidTr="0016109B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92A9E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NC0000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4AC9E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58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EEC3D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41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99488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9.07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42455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966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2C5B1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16109B" w:rsidRPr="0016109B" w14:paraId="4B1E3649" w14:textId="77777777" w:rsidTr="0016109B">
        <w:trPr>
          <w:trHeight w:val="30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637DA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NC0018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98415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80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CE3F5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6.94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20F09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1.14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7AEBA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728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6E2FA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4243</w:t>
            </w:r>
          </w:p>
        </w:tc>
      </w:tr>
      <w:tr w:rsidR="0016109B" w:rsidRPr="0016109B" w14:paraId="580BEB2B" w14:textId="77777777" w:rsidTr="0016109B">
        <w:trPr>
          <w:trHeight w:val="315"/>
          <w:jc w:val="center"/>
        </w:trPr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156177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NC00033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C48EEFF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1957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5055B2A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120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98752BF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.9485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77E1FDB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79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C9916C9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</w:tbl>
    <w:p w14:paraId="1CF46C4A" w14:textId="5D3799D9" w:rsidR="0016109B" w:rsidRPr="002F7313" w:rsidRDefault="002F7313" w:rsidP="0016109B">
      <w:pPr>
        <w:rPr>
          <w:rFonts w:ascii="Times New Roman" w:hAnsi="Times New Roman" w:cs="Times New Roman"/>
        </w:rPr>
      </w:pPr>
      <w:r w:rsidRPr="002F7313">
        <w:rPr>
          <w:rFonts w:ascii="Times New Roman" w:hAnsi="Times New Roman" w:cs="Times New Roman" w:hint="eastAsia"/>
        </w:rPr>
        <w:t>SSRC</w:t>
      </w:r>
      <w:r w:rsidRPr="002F7313">
        <w:rPr>
          <w:rFonts w:ascii="Times New Roman" w:hAnsi="Times New Roman" w:cs="Times New Roman"/>
        </w:rPr>
        <w:t xml:space="preserve"> </w:t>
      </w:r>
      <w:r w:rsidRPr="002F7313">
        <w:rPr>
          <w:rFonts w:ascii="Times New Roman" w:hAnsi="Times New Roman" w:cs="Times New Roman" w:hint="eastAsia"/>
        </w:rPr>
        <w:t>and</w:t>
      </w:r>
      <w:r w:rsidRPr="002F7313">
        <w:rPr>
          <w:rFonts w:ascii="Times New Roman" w:hAnsi="Times New Roman" w:cs="Times New Roman"/>
        </w:rPr>
        <w:t xml:space="preserve"> CRC indicate salt stress renal cortex and control renal cortex, respectively.</w:t>
      </w:r>
    </w:p>
    <w:p w14:paraId="58C595ED" w14:textId="77777777" w:rsidR="0016109B" w:rsidRDefault="0016109B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0336390" w14:textId="5FB25C35" w:rsidR="0016109B" w:rsidRDefault="0016109B" w:rsidP="00CC30B1">
      <w:pPr>
        <w:jc w:val="center"/>
        <w:rPr>
          <w:rStyle w:val="shorttext"/>
          <w:rFonts w:ascii="Times New Roman" w:hAnsi="Times New Roman" w:cs="Times New Roman"/>
          <w:szCs w:val="21"/>
        </w:rPr>
      </w:pPr>
      <w:r w:rsidRPr="00F75138">
        <w:rPr>
          <w:rFonts w:ascii="Times New Roman" w:hAnsi="Times New Roman" w:cs="Times New Roman" w:hint="eastAsia"/>
          <w:b/>
        </w:rPr>
        <w:lastRenderedPageBreak/>
        <w:t>T</w:t>
      </w:r>
      <w:r w:rsidRPr="00F75138">
        <w:rPr>
          <w:rFonts w:ascii="Times New Roman" w:hAnsi="Times New Roman" w:cs="Times New Roman"/>
          <w:b/>
        </w:rPr>
        <w:t>able S</w:t>
      </w:r>
      <w:r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</w:rPr>
        <w:t>.</w:t>
      </w:r>
      <w:r>
        <w:t xml:space="preserve"> </w:t>
      </w:r>
      <w:r w:rsidRPr="0016109B">
        <w:rPr>
          <w:rStyle w:val="shorttext"/>
          <w:rFonts w:ascii="Times New Roman" w:hAnsi="Times New Roman" w:cs="Times New Roman"/>
          <w:szCs w:val="21"/>
        </w:rPr>
        <w:t>The differentially expressed mRNA</w:t>
      </w:r>
      <w:r w:rsidR="006D20E3">
        <w:rPr>
          <w:rStyle w:val="shorttext"/>
          <w:rFonts w:ascii="Times New Roman" w:hAnsi="Times New Roman" w:cs="Times New Roman"/>
          <w:szCs w:val="21"/>
        </w:rPr>
        <w:t>s and</w:t>
      </w:r>
      <w:r w:rsidRPr="0016109B">
        <w:rPr>
          <w:rStyle w:val="shorttext"/>
          <w:rFonts w:ascii="Times New Roman" w:hAnsi="Times New Roman" w:cs="Times New Roman"/>
          <w:szCs w:val="21"/>
        </w:rPr>
        <w:t xml:space="preserve"> miRNA</w:t>
      </w:r>
      <w:r w:rsidR="006D20E3">
        <w:rPr>
          <w:rStyle w:val="shorttext"/>
          <w:rFonts w:ascii="Times New Roman" w:hAnsi="Times New Roman" w:cs="Times New Roman"/>
          <w:szCs w:val="21"/>
        </w:rPr>
        <w:t>s</w:t>
      </w:r>
      <w:r w:rsidRPr="0016109B">
        <w:rPr>
          <w:rStyle w:val="shorttext"/>
          <w:rFonts w:ascii="Times New Roman" w:hAnsi="Times New Roman" w:cs="Times New Roman"/>
          <w:szCs w:val="21"/>
        </w:rPr>
        <w:t xml:space="preserve"> of renal cortex under </w:t>
      </w:r>
      <w:r>
        <w:rPr>
          <w:rStyle w:val="shorttext"/>
          <w:rFonts w:ascii="Times New Roman" w:hAnsi="Times New Roman" w:cs="Times New Roman"/>
          <w:szCs w:val="21"/>
        </w:rPr>
        <w:t>water-deprivation</w:t>
      </w:r>
      <w:r w:rsidRPr="0016109B">
        <w:rPr>
          <w:rStyle w:val="shorttext"/>
          <w:rFonts w:ascii="Times New Roman" w:hAnsi="Times New Roman" w:cs="Times New Roman"/>
          <w:szCs w:val="21"/>
        </w:rPr>
        <w:t xml:space="preserve"> stress</w:t>
      </w:r>
    </w:p>
    <w:tbl>
      <w:tblPr>
        <w:tblW w:w="8300" w:type="dxa"/>
        <w:jc w:val="center"/>
        <w:tblLook w:val="04A0" w:firstRow="1" w:lastRow="0" w:firstColumn="1" w:lastColumn="0" w:noHBand="0" w:noVBand="1"/>
      </w:tblPr>
      <w:tblGrid>
        <w:gridCol w:w="1520"/>
        <w:gridCol w:w="1400"/>
        <w:gridCol w:w="1240"/>
        <w:gridCol w:w="1640"/>
        <w:gridCol w:w="1280"/>
        <w:gridCol w:w="1220"/>
      </w:tblGrid>
      <w:tr w:rsidR="0016109B" w:rsidRPr="0016109B" w14:paraId="1BC5DEAD" w14:textId="77777777" w:rsidTr="0016109B">
        <w:trPr>
          <w:trHeight w:val="315"/>
          <w:jc w:val="center"/>
        </w:trPr>
        <w:tc>
          <w:tcPr>
            <w:tcW w:w="15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6616A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3E437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DSRC FPKM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70179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C FPKM</w:t>
            </w: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06396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g2(foldchange)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9493B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1610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B512B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1610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value</w:t>
            </w:r>
            <w:proofErr w:type="spellEnd"/>
          </w:p>
        </w:tc>
      </w:tr>
      <w:tr w:rsidR="0016109B" w:rsidRPr="0016109B" w14:paraId="4A66D7E5" w14:textId="77777777" w:rsidTr="0016109B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56A9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O1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53A2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92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3734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8455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BF6C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26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83E6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352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FD86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0625</w:t>
            </w:r>
          </w:p>
        </w:tc>
      </w:tr>
      <w:tr w:rsidR="0016109B" w:rsidRPr="0016109B" w14:paraId="37B04715" w14:textId="77777777" w:rsidTr="0016109B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3A57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TN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06C1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07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EA37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596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FA21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60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75AA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971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E501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16109B" w:rsidRPr="0016109B" w14:paraId="47D9CC4A" w14:textId="77777777" w:rsidTr="0016109B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C3CE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H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5AC7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9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4CD3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8966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1967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65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3F04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065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3194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6393</w:t>
            </w:r>
          </w:p>
        </w:tc>
      </w:tr>
      <w:tr w:rsidR="0016109B" w:rsidRPr="0016109B" w14:paraId="0C215888" w14:textId="77777777" w:rsidTr="0016109B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FE57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CAL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FFB5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30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B41E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986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DC47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66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99E3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195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6A50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16109B" w:rsidRPr="0016109B" w14:paraId="1E4D60BE" w14:textId="77777777" w:rsidTr="0016109B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083C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RC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D3CB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3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DF1A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050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9F72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57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9854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723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A608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9719</w:t>
            </w:r>
          </w:p>
        </w:tc>
      </w:tr>
      <w:tr w:rsidR="0016109B" w:rsidRPr="0016109B" w14:paraId="20AF99ED" w14:textId="77777777" w:rsidTr="0016109B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18B7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50710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E718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75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498E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79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8B27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50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2459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7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2141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2984</w:t>
            </w:r>
          </w:p>
        </w:tc>
      </w:tr>
      <w:tr w:rsidR="0016109B" w:rsidRPr="0016109B" w14:paraId="6C9F81CF" w14:textId="77777777" w:rsidTr="0016109B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CE60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NRNPK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F1F9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88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A0AA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40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9758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83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A892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422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92DA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8588</w:t>
            </w:r>
          </w:p>
        </w:tc>
      </w:tr>
      <w:tr w:rsidR="0016109B" w:rsidRPr="0016109B" w14:paraId="198F18BF" w14:textId="77777777" w:rsidTr="0016109B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C4C5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MH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7E47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326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32EC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74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6C5C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9.4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0373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548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408D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16109B" w:rsidRPr="0016109B" w14:paraId="73DE96EF" w14:textId="77777777" w:rsidTr="0016109B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21B8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AF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4A83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099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660C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35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A7C3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8.810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AFAA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086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0611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902</w:t>
            </w:r>
          </w:p>
        </w:tc>
      </w:tr>
      <w:tr w:rsidR="0016109B" w:rsidRPr="0016109B" w14:paraId="68A928A4" w14:textId="77777777" w:rsidTr="0016109B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4A15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PA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D9D3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3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5775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10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FB3F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951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6E43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233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DA08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16109B" w:rsidRPr="0016109B" w14:paraId="1331B9DB" w14:textId="77777777" w:rsidTr="0016109B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FD36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C6A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CE17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07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4183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.99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33DB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974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1660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644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3518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8279</w:t>
            </w:r>
          </w:p>
        </w:tc>
      </w:tr>
      <w:tr w:rsidR="0016109B" w:rsidRPr="0016109B" w14:paraId="19B29E0C" w14:textId="77777777" w:rsidTr="0016109B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BBC1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50618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D9F8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20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C680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.585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FA50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876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926D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41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1E64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5768</w:t>
            </w:r>
          </w:p>
        </w:tc>
      </w:tr>
      <w:tr w:rsidR="0016109B" w:rsidRPr="0016109B" w14:paraId="3E2E2E37" w14:textId="77777777" w:rsidTr="0016109B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0347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50786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C198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3.4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8F00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92.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E857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372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1650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3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EA8F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4311</w:t>
            </w:r>
          </w:p>
        </w:tc>
      </w:tr>
      <w:tr w:rsidR="0016109B" w:rsidRPr="0016109B" w14:paraId="14F8FD47" w14:textId="77777777" w:rsidTr="0016109B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CBA6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STT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66B6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7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31ED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.7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3AD3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5.599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6F71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698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2422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0224</w:t>
            </w:r>
          </w:p>
        </w:tc>
      </w:tr>
      <w:tr w:rsidR="0016109B" w:rsidRPr="0016109B" w14:paraId="7BC9BCC7" w14:textId="77777777" w:rsidTr="0016109B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46DD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1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5D5B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95.8052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5A6E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922.661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F6DE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50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7260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8A8B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16109B" w:rsidRPr="0016109B" w14:paraId="7B33C46F" w14:textId="77777777" w:rsidTr="0016109B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06AC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125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A903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83.6968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983A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90.7777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D57E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4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163E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2FB4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16109B" w:rsidRPr="0016109B" w14:paraId="173EB00C" w14:textId="77777777" w:rsidTr="0016109B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D16F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vel 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5396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89.4921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672E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58.75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0057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14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DF06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D12E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16109B" w:rsidRPr="0016109B" w14:paraId="0C314A5D" w14:textId="77777777" w:rsidTr="0016109B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8A22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92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2905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47.5948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8986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82.4366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91F3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6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00ED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8E-1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6249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3E-177</w:t>
            </w:r>
          </w:p>
        </w:tc>
      </w:tr>
      <w:tr w:rsidR="0016109B" w:rsidRPr="0016109B" w14:paraId="43B668A3" w14:textId="77777777" w:rsidTr="0016109B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7BF8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3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BD0D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5.16496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5B0A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5.67377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54C4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BDA4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9E-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1FA3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0E-84</w:t>
            </w:r>
          </w:p>
        </w:tc>
      </w:tr>
      <w:tr w:rsidR="0016109B" w:rsidRPr="0016109B" w14:paraId="31139926" w14:textId="77777777" w:rsidTr="0016109B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0670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2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CCA1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2.18173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2370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1.472936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6FB4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3B82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8E-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D260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E-30</w:t>
            </w:r>
          </w:p>
        </w:tc>
      </w:tr>
      <w:tr w:rsidR="0016109B" w:rsidRPr="0016109B" w14:paraId="32ACDE81" w14:textId="77777777" w:rsidTr="0016109B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0C56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133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2EA9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.29601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E70E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4.25168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DFE0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32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5B68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4E-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861C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1E-26</w:t>
            </w:r>
          </w:p>
        </w:tc>
      </w:tr>
      <w:tr w:rsidR="0016109B" w:rsidRPr="0016109B" w14:paraId="0CFDD284" w14:textId="77777777" w:rsidTr="0016109B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B7EE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196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00B9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4.57126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9C30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7.04379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B541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53F6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8E-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B393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7E-19</w:t>
            </w:r>
          </w:p>
        </w:tc>
      </w:tr>
      <w:tr w:rsidR="0016109B" w:rsidRPr="0016109B" w14:paraId="04EE1FFC" w14:textId="77777777" w:rsidTr="0016109B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C9B4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378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B744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256901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5A03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7.36792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EDCE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00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EFAE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5E-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E7AF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6E-15</w:t>
            </w:r>
          </w:p>
        </w:tc>
      </w:tr>
      <w:tr w:rsidR="0016109B" w:rsidRPr="0016109B" w14:paraId="387EFFAD" w14:textId="77777777" w:rsidTr="0016109B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C051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106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BEFD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.709094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C867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9.65582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DEBF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54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4298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2E-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88C6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0E-15</w:t>
            </w:r>
          </w:p>
        </w:tc>
      </w:tr>
      <w:tr w:rsidR="0016109B" w:rsidRPr="0016109B" w14:paraId="2ADBEA30" w14:textId="77777777" w:rsidTr="0016109B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7153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1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896C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9.4934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A8E8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.38080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C0B9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8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3707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8E-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B566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0E-15</w:t>
            </w:r>
          </w:p>
        </w:tc>
      </w:tr>
      <w:tr w:rsidR="0016109B" w:rsidRPr="0016109B" w14:paraId="79F247BA" w14:textId="77777777" w:rsidTr="0016109B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0F00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19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4B7F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781689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E81C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528725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2AA7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75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1026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7E-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6695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4E-12</w:t>
            </w:r>
          </w:p>
        </w:tc>
      </w:tr>
      <w:tr w:rsidR="0016109B" w:rsidRPr="0016109B" w14:paraId="2053F096" w14:textId="77777777" w:rsidTr="0016109B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B676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424-3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AB81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6.59098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3727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.7646059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8AFD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4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F21D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0E-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1316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8E-06</w:t>
            </w:r>
          </w:p>
        </w:tc>
      </w:tr>
      <w:tr w:rsidR="0016109B" w:rsidRPr="0016109B" w14:paraId="6E354DDE" w14:textId="77777777" w:rsidTr="0016109B">
        <w:trPr>
          <w:trHeight w:val="315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69CE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2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F056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.6866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C751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.94895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517C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9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BA78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2E-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5ED1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4E-05</w:t>
            </w:r>
          </w:p>
        </w:tc>
      </w:tr>
      <w:tr w:rsidR="0016109B" w:rsidRPr="0016109B" w14:paraId="7028C44B" w14:textId="77777777" w:rsidTr="0016109B">
        <w:trPr>
          <w:trHeight w:val="315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249A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133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F19A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294966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69A1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877846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004F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19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A0BB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366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EB17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1515</w:t>
            </w:r>
          </w:p>
        </w:tc>
      </w:tr>
      <w:tr w:rsidR="0016109B" w:rsidRPr="0016109B" w14:paraId="220CBD69" w14:textId="77777777" w:rsidTr="0016109B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63A9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30f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3251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.499284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4B27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2212544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0F93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76B5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04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E4B4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1411</w:t>
            </w:r>
          </w:p>
        </w:tc>
      </w:tr>
      <w:tr w:rsidR="0016109B" w:rsidRPr="0016109B" w14:paraId="6249CBA3" w14:textId="77777777" w:rsidTr="0016109B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2DE6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36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B8B4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414653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BDAA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864962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E84B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74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4E4E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3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BDA2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9015</w:t>
            </w:r>
          </w:p>
        </w:tc>
      </w:tr>
      <w:tr w:rsidR="0016109B" w:rsidRPr="0016109B" w14:paraId="0052E801" w14:textId="77777777" w:rsidTr="0016109B">
        <w:trPr>
          <w:trHeight w:val="315"/>
          <w:jc w:val="center"/>
        </w:trPr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6199C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542-5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15702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414653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39954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8649623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E0ECB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74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A756F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38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80E8D" w14:textId="77777777" w:rsidR="0016109B" w:rsidRPr="0016109B" w:rsidRDefault="0016109B" w:rsidP="001610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10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9015</w:t>
            </w:r>
          </w:p>
        </w:tc>
      </w:tr>
    </w:tbl>
    <w:p w14:paraId="2DF873E4" w14:textId="05644BB1" w:rsidR="0016109B" w:rsidRPr="0016109B" w:rsidRDefault="002F7313" w:rsidP="0016109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WDS</w:t>
      </w:r>
      <w:r w:rsidRPr="002F7313">
        <w:rPr>
          <w:rFonts w:ascii="Times New Roman" w:hAnsi="Times New Roman" w:cs="Times New Roman" w:hint="eastAsia"/>
        </w:rPr>
        <w:t>RC</w:t>
      </w:r>
      <w:r w:rsidRPr="002F7313">
        <w:rPr>
          <w:rFonts w:ascii="Times New Roman" w:hAnsi="Times New Roman" w:cs="Times New Roman"/>
        </w:rPr>
        <w:t xml:space="preserve"> </w:t>
      </w:r>
      <w:r w:rsidRPr="002F7313">
        <w:rPr>
          <w:rFonts w:ascii="Times New Roman" w:hAnsi="Times New Roman" w:cs="Times New Roman" w:hint="eastAsia"/>
        </w:rPr>
        <w:t>and</w:t>
      </w:r>
      <w:r w:rsidRPr="002F7313">
        <w:rPr>
          <w:rFonts w:ascii="Times New Roman" w:hAnsi="Times New Roman" w:cs="Times New Roman"/>
        </w:rPr>
        <w:t xml:space="preserve"> CRC indicate </w:t>
      </w:r>
      <w:r>
        <w:rPr>
          <w:rFonts w:ascii="Times New Roman" w:hAnsi="Times New Roman" w:cs="Times New Roman"/>
        </w:rPr>
        <w:t>water-deprivation</w:t>
      </w:r>
      <w:bookmarkStart w:id="0" w:name="_GoBack"/>
      <w:bookmarkEnd w:id="0"/>
      <w:r w:rsidRPr="002F7313">
        <w:rPr>
          <w:rFonts w:ascii="Times New Roman" w:hAnsi="Times New Roman" w:cs="Times New Roman"/>
        </w:rPr>
        <w:t xml:space="preserve"> stress renal cortex and control renal cortex, respectively.</w:t>
      </w:r>
    </w:p>
    <w:p w14:paraId="45AB5F53" w14:textId="77777777" w:rsidR="0016109B" w:rsidRDefault="0016109B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093196F" w14:textId="0E338AC3" w:rsidR="00F75138" w:rsidRDefault="004F125C" w:rsidP="00CC30B1">
      <w:pPr>
        <w:jc w:val="center"/>
        <w:rPr>
          <w:rFonts w:ascii="Times New Roman" w:hAnsi="Times New Roman" w:cs="Times New Roman"/>
        </w:rPr>
      </w:pPr>
      <w:r w:rsidRPr="00F75138">
        <w:rPr>
          <w:rFonts w:ascii="Times New Roman" w:hAnsi="Times New Roman" w:cs="Times New Roman" w:hint="eastAsia"/>
          <w:b/>
        </w:rPr>
        <w:lastRenderedPageBreak/>
        <w:t>T</w:t>
      </w:r>
      <w:r w:rsidRPr="00F75138">
        <w:rPr>
          <w:rFonts w:ascii="Times New Roman" w:hAnsi="Times New Roman" w:cs="Times New Roman"/>
          <w:b/>
        </w:rPr>
        <w:t>able S</w:t>
      </w:r>
      <w:r w:rsidR="0016109B">
        <w:rPr>
          <w:rFonts w:ascii="Times New Roman" w:hAnsi="Times New Roman" w:cs="Times New Roman"/>
          <w:b/>
        </w:rPr>
        <w:t>3</w:t>
      </w:r>
      <w:r w:rsidR="00131F2C">
        <w:rPr>
          <w:rFonts w:ascii="Times New Roman" w:hAnsi="Times New Roman" w:cs="Times New Roman"/>
        </w:rPr>
        <w:t>.</w:t>
      </w:r>
      <w:r>
        <w:t xml:space="preserve"> </w:t>
      </w:r>
      <w:r w:rsidRPr="00196D37">
        <w:rPr>
          <w:rFonts w:ascii="Times New Roman" w:hAnsi="Times New Roman" w:cs="Times New Roman"/>
        </w:rPr>
        <w:t xml:space="preserve">Sequence of </w:t>
      </w:r>
      <w:r w:rsidR="00CC30B1" w:rsidRPr="00121F71">
        <w:rPr>
          <w:rStyle w:val="shorttext"/>
          <w:rFonts w:ascii="Times New Roman" w:hAnsi="Times New Roman" w:cs="Times New Roman"/>
          <w:szCs w:val="21"/>
        </w:rPr>
        <w:t>significantly</w:t>
      </w:r>
      <w:r w:rsidR="00CC30B1" w:rsidRPr="00121F71">
        <w:rPr>
          <w:rFonts w:ascii="Times New Roman" w:hAnsi="Times New Roman" w:cs="Times New Roman"/>
          <w:szCs w:val="21"/>
        </w:rPr>
        <w:t xml:space="preserve"> down</w:t>
      </w:r>
      <w:r w:rsidR="00CC30B1" w:rsidRPr="00121F71">
        <w:rPr>
          <w:rFonts w:ascii="Times New Roman" w:hAnsi="Times New Roman" w:cs="Times New Roman" w:hint="eastAsia"/>
          <w:szCs w:val="21"/>
        </w:rPr>
        <w:t>-</w:t>
      </w:r>
      <w:r w:rsidR="00CC30B1" w:rsidRPr="00121F71">
        <w:rPr>
          <w:rFonts w:ascii="Times New Roman" w:hAnsi="Times New Roman" w:cs="Times New Roman"/>
          <w:szCs w:val="21"/>
        </w:rPr>
        <w:t>regulated</w:t>
      </w:r>
      <w:r w:rsidR="00CC30B1">
        <w:rPr>
          <w:rFonts w:ascii="Times New Roman" w:hAnsi="Times New Roman" w:cs="Times New Roman"/>
        </w:rPr>
        <w:t xml:space="preserve"> </w:t>
      </w:r>
      <w:r w:rsidRPr="00196D37">
        <w:rPr>
          <w:rFonts w:ascii="Times New Roman" w:hAnsi="Times New Roman" w:cs="Times New Roman"/>
        </w:rPr>
        <w:t xml:space="preserve">four novel </w:t>
      </w:r>
      <w:proofErr w:type="spellStart"/>
      <w:r w:rsidRPr="00196D37">
        <w:rPr>
          <w:rFonts w:ascii="Times New Roman" w:hAnsi="Times New Roman" w:cs="Times New Roman"/>
        </w:rPr>
        <w:t>lncRNAs</w:t>
      </w:r>
      <w:proofErr w:type="spellEnd"/>
      <w:r w:rsidRPr="00196D37">
        <w:rPr>
          <w:rFonts w:ascii="Times New Roman" w:hAnsi="Times New Roman" w:cs="Times New Roman"/>
        </w:rPr>
        <w:t xml:space="preserve"> in </w:t>
      </w:r>
      <w:r w:rsidR="007E35BD">
        <w:rPr>
          <w:rFonts w:ascii="Times New Roman" w:hAnsi="Times New Roman" w:cs="Times New Roman"/>
        </w:rPr>
        <w:t xml:space="preserve">the </w:t>
      </w:r>
      <w:r w:rsidRPr="00196D37">
        <w:rPr>
          <w:rFonts w:ascii="Times New Roman" w:hAnsi="Times New Roman" w:cs="Times New Roman"/>
        </w:rPr>
        <w:t>renal cortex</w:t>
      </w:r>
      <w:r w:rsidR="007E35BD">
        <w:rPr>
          <w:rFonts w:ascii="Times New Roman" w:hAnsi="Times New Roman" w:cs="Times New Roman"/>
        </w:rPr>
        <w:t xml:space="preserve"> of camel</w:t>
      </w:r>
      <w:r w:rsidRPr="00196D37">
        <w:rPr>
          <w:rFonts w:ascii="Times New Roman" w:hAnsi="Times New Roman" w:cs="Times New Roman"/>
        </w:rPr>
        <w:t xml:space="preserve"> under </w:t>
      </w:r>
      <w:r>
        <w:rPr>
          <w:rFonts w:ascii="Times New Roman" w:hAnsi="Times New Roman" w:cs="Times New Roman"/>
        </w:rPr>
        <w:t xml:space="preserve">salt </w:t>
      </w:r>
      <w:r w:rsidRPr="00196D37">
        <w:rPr>
          <w:rFonts w:ascii="Times New Roman" w:hAnsi="Times New Roman" w:cs="Times New Roman"/>
        </w:rPr>
        <w:t>stress.</w:t>
      </w:r>
    </w:p>
    <w:tbl>
      <w:tblPr>
        <w:tblStyle w:val="2"/>
        <w:tblW w:w="0" w:type="auto"/>
        <w:tblBorders>
          <w:top w:val="single" w:sz="8" w:space="0" w:color="000000" w:themeColor="text1"/>
          <w:bottom w:val="single" w:sz="8" w:space="0" w:color="000000" w:themeColor="text1"/>
          <w:insideH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349"/>
        <w:gridCol w:w="7957"/>
      </w:tblGrid>
      <w:tr w:rsidR="008C1CC6" w14:paraId="72B6A821" w14:textId="77777777" w:rsidTr="009B6D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bottom w:val="none" w:sz="0" w:space="0" w:color="auto"/>
            </w:tcBorders>
          </w:tcPr>
          <w:p w14:paraId="6896EEB1" w14:textId="544FDFD4" w:rsidR="005D6647" w:rsidRPr="00173D24" w:rsidRDefault="005D6647" w:rsidP="004F12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014FEFFF" w14:textId="4972EA7A" w:rsidR="005D6647" w:rsidRPr="00173D24" w:rsidRDefault="005D6647" w:rsidP="00805C7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73D24">
              <w:rPr>
                <w:rFonts w:ascii="Times New Roman" w:hAnsi="Times New Roman" w:cs="Times New Roman"/>
                <w:sz w:val="18"/>
                <w:szCs w:val="18"/>
              </w:rPr>
              <w:t>Sequence</w:t>
            </w:r>
          </w:p>
        </w:tc>
      </w:tr>
      <w:tr w:rsidR="008C1CC6" w14:paraId="78A78879" w14:textId="77777777" w:rsidTr="009B6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one" w:sz="0" w:space="0" w:color="auto"/>
              <w:bottom w:val="none" w:sz="0" w:space="0" w:color="auto"/>
            </w:tcBorders>
          </w:tcPr>
          <w:p w14:paraId="645CF76B" w14:textId="40A596AE" w:rsidR="005D6647" w:rsidRPr="00173D24" w:rsidRDefault="006872B2" w:rsidP="004F12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D24">
              <w:rPr>
                <w:rFonts w:ascii="Times New Roman" w:hAnsi="Times New Roman" w:cs="Times New Roman"/>
                <w:sz w:val="18"/>
                <w:szCs w:val="18"/>
              </w:rPr>
              <w:t>LNC 00260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D8CABCC" w14:textId="46016C8A" w:rsidR="005D6647" w:rsidRPr="00173D24" w:rsidRDefault="005D6647" w:rsidP="001178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73D24">
              <w:rPr>
                <w:rFonts w:ascii="Times New Roman" w:hAnsi="Times New Roman" w:cs="Times New Roman"/>
                <w:sz w:val="18"/>
                <w:szCs w:val="18"/>
              </w:rPr>
              <w:t>GATTGCTTCTGTCATATCGCTTTGCTGTTTTGGAGTGTACTTAAAGGATTATGATTGATAAGGCTGTCTTGCCAGAGAATGTTGACACAGaatCTGCAGTTCATAATGGAGCTACTGTGCTGGCTTTGGAAGGAGGCGATTCTGAAGATAGAGAGattcagCTGTCGGTCTTTGACATTTCCTGTGGTCTGTTCACTCTAGATGCAAAGGACATGGAAAAATCAGgagcCTTCTTATTCAAAACACCTTTCAAACTCAAGGCATAAAAATAGCAGGCAGCTTCCACTTGCAGGCTTTTGAAGCTGGAGAAGACTTGTTTTTCATGTGAAGAAACTGCATCCCAGGAAGATGAGATGACTTGCTAGTAAGTGATAATCAGGATCTTTTGACTCCAGAGCAAACTCTGCCAACTTGAGGATGCTTATCCCCAATTCTGGAAATTCAGTCTGCACATGCTTGTATCACAACCCTATTCTTCACAACGTTTTATTCTCTACATGTCAGAAATAAATGTCTACTTGCCATCTGTATGCATCATACAGACATTTAGGCTCCTAGTATGGGTACAAGTAGCAAGTTAAAGTATGTTAATCTCAGAACTGAATTTTAACCAATAGGAGgttccatttattcattattatgtATGCATACCTTCTGTGTTTTAACATTGTGAAAAATCCAGGGAATCAAATACAAATACAGCAGGGTTCCCTGAATTCAACAAAGTGGGCCTTGGGTTCAGGCCTGGAGGTGAGATGGTGAACAGTTTGCCTTTGTAATCTTGGAATGAAGCACCTACCAGGGAGACAGAGGCATAAACAGACCTTTCAGCACAGCATGGTGAGAAGGAAAGGTCAGGTGCTGTGGGATCACAGGGGCACAGTCCCCAACCAAGCCCAGCAGAGGGTGGGCAAactcaaggaaggcttcctggaggagaggggcaTTGGGGTTGAGCCCTGAAGGAAGGACGAATAAAGAAAGACAAGGGAAAGCATGGTGCATTGGGGAATCTCCAAGGATTttgggaggagcaggagaggtGTGTACGGAGGTAGGAAAGAGATGGGAGTAAGCAGGGGCCTGGCTGCCAATGCAACAGAGCAGCTTGGACTTGGTCATACTTTCATCTGCTCAGGGCTGCGCTGGGGAGATATCACTTCCCCTGGTAGTGTGGGGGAGCCCAGCAAGACTGGATGCTGAGACTAGTTAGGTGGTTTTTGCAAGTAACTATCCAGGTGTGAGAACAGTTGCTGGAGCTGAGAAAGTGGCCAGGGGAAGAAGAGATGTTGATGGATTGATGGGAGATACTAAGACACTAGAGATAAAAGGACACGTGACTGACTGGTTACATATGGGGGTAAGGAAAAGCATGGCAACGAGGGTGTCCAGATGGCTGCAACAAGGAGGTTGTGGTACCAGGGTTTTGAGACAGGAAACCTGGGAGAAGCAGATCTAGTGGGAGAGGACACAGTGGTTTTGAGGTGCTGGTAGAATATCCAGGGAGTTTGGAACTCACAGTCTAGTTGCAGGCAGGGAACATAGTCTGTTCTTTCATATTggtctattttcttttctctgaaaggCAGATTTCtcaagaaatgtgttttctttcattattaaatGATAACAGCCGTTAATGGTTCTATGAAAAGCAAATCTGAGATGAACTGTTCAATATTATTGAGtagtgtttgttttaaaaaagatgggGCTTAGAAGgatataaaggaaggaaaatgaaagagagttCCCGGCTCTAGCTGCCCCCTAAACATTTCGGGGAGTTGAGTATACTAAATGTCAACTGTGTAGAGAGATTTAAAGatagagagggagggggaaaacatttccaggaaaaaagcactggggaatatttttgtttttagaaacttGATGATTTTGGATTACAACATGTGCTTAAGTGATTAGTAAGTAATGTTATCTGGGTCTCATTACCGCCGACATTTATCCACAAGCACTTACTCAGCACGTACTGGGTACTGGGTACTGGACAGCATTGACCAGACTGGAGACCACAGTGGGCATGGTTCTTTTCTCACAGAATTTAGAGTTTAACTGGCAGATTATAAATCCTGAAGGTAGCTTTTTATGATATGTCTGTCTGTGTCCAtttaatataattgatatacatcGTGAGGACAACTTACGATTCTCAAATCCcataataatgaacatttatgcCTCCAGAGGGCACTGGCAtgttcacagaaggaaaaacaagaaaggatTCAGTGCTGCCCTGACTTTCTGTCTGTTGAGGTGGGGCTGGTGGAATTGTTCCTCAAAGCAGGGGACTGGAACATAAACGGACAGTGGCTCCTGGCTGTTCTTGAGTGGCTAAGAAATAAAGAGTTGTGACTCATTTGCTCAAAAGGGCAAGGACAGAAAAGTTGAAGCTGAATACACAGGTTTTAGAGTTAGAGGGAAATTGGAACCTGGTACTGCCTTGAAATTTTGACTTTGAAAACAACATCCTCTCAGAAGCTGCACTAAGGCAGACTTTTGACTGTAAAGCCAAATGAgatcatttttttcaacaaaccACAGTTTGTTATTTCTATACCTTTCCTGTGCCTAACTTAACACGATCCCTCATTTTTCGGGGGAATGGATATCCCTGCTACTGTGTAGTCAacctcttgtttcttcttttttgttttctcctgatttcttacctcccttatatattttaaaattctccctcttcacttaatttcttttcctccattgCTCCCATTCTAAAATATTCCCTCCAGACCCAGTCTCCCCCTCTA</w:t>
            </w:r>
            <w:r w:rsidRPr="00173D2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ACTCCACTCCCAGTAGTTCCCTCCTTCACTGCTGAACTTGCAGAAAGCTGGGTTTGTAGAAGTGTgtctttttcttagttttctctaTTCTCATTTTCCATTCATCCTCATGCAGTCTGGTTTTCTAGTTATCTTAAGTTGTCTAGACCTGATAGTTCTCAGTTCTCACCCAGCTTAACCTGTCTGCGCATGGAACAGTGTCCTTGGCTTCTGAAATGCTTTGGCCCTTGACtgtgttgcttttgcttttgcttttgctggccacctccctcccacctgctctctgGGGTGCTGCCCCCTGCATCAGCACTGCCCCCTTGCCTGAGCCCTGGTCTCGGATTTTCAGTTAAGACATTTCCTGATCgcccctcctctgtcttctccacccTGGGCCTGCTTTCTCTGCCCTTCTGAACATCTTGTCTTGATTCATGGCATCACTCTCACTCCAGTTACCAAATCAGATCAGTGTTACTCTCATAATGTCTACAGGTTAGATCAAGTCTACCTTTTTTAAAACCTCTCAAATCCCACACCTTATTCTGTTCCCACTATCAGAGATACTTGGGGACACAGGGTTGAGGAATAAAGGTCTCTGTGCTTGGAAAGGCCACAGTCCACAGTGCAACTCTAAGTGTGGTCCAGGTACTGTAGTAGACcacaagctttttattttaatagattaattttcagagcagttttagattcacagtaAAAGCGAATGGAAGGTACAGAAATTTTCCATATACCACCTGCCCCTACATGAGCAAGGCCTCCCTCATTATCACCATTCCCCACCgaagtggtacatttgttatagcTGATGAACCTGTGTTGACACATCATcacccaaagcccatagtttacattaagatTAACCCTTGGTGTGGTACATACTATAGGTTTGGACTAATGTGTAATGACAGGTAGCCACCATTATAGTAACGTAcggaatagtttcactgccctaaaaatcctctctgctctgtctcttcacccctcccctccccccaaaccctgatagccactgatctttttactatctccgtagttttgtgttttccagaatatcatgttattggaatcacatagtatgtagccttttcagattggcttctttcatttaacaacaTGCATTtgagtttcttccatgtcttttcatggcttgatagctcatttctttttaatgctgaataatatttcattgtctgtacgtaccacagtttatccatttagCTAATGAAGGACATCTGGGTAATTTCCAAGTTTCGGCACTTATGAATAGAGTggctataaacatctgtgtgcaggtctTTGTGTGGATGTAAATTTCcagttcctttgggtaaataccatgGAGTGctgttgctggatcatatgtcagaggatttagttttataagaagctGCCAGACTGTCTGACAAAAGTGGCTGTATTGTTTTGCATTCCccccagcaatgaatgagagttcctggtGCTCCACATTATCACTAGCATTTGGTAGTATTTGtgtctggattttggccattctgataggtgtgtactGGTATCTCACTGGTATGTCTCATATCATCCAGCTGAAATTCACAAACGTGTGGGGCCCTATGACTGGGCCCGCCTGGAATTTTTGTCTCTCGGAGGTGTCCACATTGAGCCTTCAGCAACTTATCGGTTATAGATCAAGTTCTCCAAGCCTGGCACTGGAACTCATGCATTGGAATTCCTGCTTATGGGTTTCTATCCAGTAAGTTGTGGTTTTCTGTAGTCACCTGTCTCTCTccaattttagaattttagggGCAGAGGCTTGCCCTGTAACCTCACTTCTCCTGTGGAGCTCGAAAGATaggttgatttttcagtttgctcagctttttattgttttagagtGGAGTTGGTGACCTCTAAGCTCCTTACATGTTGGACCAGAAACCGAAAGTCCACAAACATACTTTATCCGACTGTGACAAGATAAATACCAGGAGAGAAAGCATTTAGAAACTTGAGTAATTTGACATTGCCATGATACCCAAGTGcatgattttatgttttataaaaatattggtcTGCAGAAGCTTggaaattagaaacaaaacaaaacaacaataaacaattGGCCCTTCACTACAGGTGGAGAAGCATGGGACTAGGAGGCAATCAAGAACATGATGATTTGAGGTGGGAATTTACACCATCTTTGCAGTTATCCAGAAGGTGAGCTGAGATCCCTGGGGAAGGAGGTCAAACTGATTAGGGCTTTTCAGAGTGGACGTGGTGGGGAAGATACAGTGGCATGTGGGCGAGCATAGACATACCCTACTCCGTACTACCTCACCCCTCTACCTTTGTAACATGGAGATCAGATCATGGCACGTCTTTGCTTAAATCCTTAGAGACATCCTTCTGCCCAACACTTCTCAACTTCTCGGCACCATTCATAAGGCTGCTCACCCTCTGACCAGAGGTCCCTGTAGCATCGTTTTTTCCCACTCCAGCCCGTGCACCCTTCTCTCCCAGCAGCTGGTTTTCCTAGAGTAGACCACAGCATGCACCGCCACCTCTGTTCTGTACCTCTGTTATGCATATGCAAGGACTCTGCATCAGCAGCCTCTTCTGTTTGAAAGGTCTTCCCTCCTCTCAGTCTCTTCTGGTGAAATCCCACATATCCTTTAACATCATCGTCTTGGAGGTTTTCCTGCATCTGATGTCAAATGCACAGGTGAGGCGGGCCTAGGTGCTCAATCAATGTTGAGTGAACATGGAGCTAGAAGGGGAACTTAGAGATTCAGCCACACCTCTGATCATCTCATGTCCTTGTGTCTTCACTGGGCCTCTCACAGCTGGAAAGGGGGAGGCATTTCAGGCCATTAGGTAGGAGGAATTACCAAATAGCACTAAAACCTGCATCTGAATgcctcagggctgggggagacTGGAGAAAAGGCCATTCAATATCAGGGGATGAGGAGACCAGCTTTCCAGGATGGAGGCAGCTTTCCTGGGGTTCCCATCCTTCTCAGAGACAGAGCCTCTAAAGCAGGGCTTGGCAAGCTTTTTCTTCAAGGAGCcagataatgaatatttttggCTCTGTGGGCCAGACGATGTCTGTTGCAGCTATTTTGTCACTGCAAGGCACAAGCAGCCATGGACAAGTG</w:t>
            </w:r>
            <w:r w:rsidRPr="00173D2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GTGTGGCTGAGTTCCAATGACACTCTTACAGAAGTGTTCCAGTAACATTTATGAAAACAGGCTGCAGGCTGGATTTAGcccacaggctgtagtttgcccACCTCtgctcaaaggaaagaaaatgtccCCTTTCTTCTGCCCTGTCTCTAAATAGCCTTTCGAGGCCTCGCTAAGTTTACCTTTATAGTTTTGaaattcttagatttttttttcccctccaaaataGCATAAACAATGAGTCATCTGTCCCTACTTGCCAGTCAGTTGCAGCAGCCTGAAACACCCTTTACCAGTGGAGTGAAAGATGCATGATCTACACTGAACATGTGGAAGTTCGTAAAATTAAACCTTAACCCAGGTCTCTATGAGATAGACACATGAGATTCCTACTGTGAACTGAGAACTAAAACCCTGCCATAAAGTGGTTTGGTAGTATCCCTAGTGCACTTCCTGTGTTTGGGTGGCTATGTGGATTTGGGACCTGGAAAGTGGACTTAAGCTTTTCATAAACTGGGGTAACCCTCGGAGCAGAGATGATGCCCATGTCCATGGCCTACTATACTGTCTAGGATTCACAGCCTATGGGAAAATTTGCTAAGTTACTGATGTCGaaatgttgcagcaaagtgtgttacagctcagttgtgacagcaacctggatctgggcgagagatCAAGCAGCACTCgaagagttggagaactcaggtttattacaccagcgggcccagaggagttaacactccaagctctggaccctgtctgtaggtttacacagccttttataggctaccagtctagactttgcaacattttgtaacatcatatgcaaataagttataacaaaggtgactaattatgaacaagctttgtagaaatggaccaatcaggaatgagagaaatggaccaatcaggagtggtagaaatggaccaatcaggagtgagctccatgcaaataaagcactacaaatggaccaatcaggagttagctcaggaaaccaatagaattttaggggtaagttccactttcttagaagtaaactgtttcagaggcaaaaagtgagataatgccactgggccagggagcCAGATGGTGGTGGCAGGAGAgtaatggccctgcctgggggtcttgCTGGTgtttttcatggggcttcccacctaTCTTTGCGTTAATAGAGTGGCAGACAATACAGCAATGCATACATTAGGCCAGTGACATTAAAGGTAAGTACACCTACCTCAAATGGTCCTACATTCTGTAAAATGCTCAAACCAAATAGCCatgtaaattaaaatctaaaagagTGGGGTTACTAAAACCCTGACAGCATCAGAACCAGGGCAGCAGGTGAAGGAAGCTTGCTATCAATATGACAGCCTCTGTCACCTCCCATACCCCAAAGAGGCTCCACAGAGGTCACCCTGTGACTCTTGTTCCCCAGAGTCACAAATCAGGACGTCTTTTGTGCCTGACTGAACAGGTTGACCTAGTAGCAATGCTTGTGCCAGGGAAGCTGTGAGGGTGGAACTTGGACGTGGGCCTCGTCATCTTCTGGTGCTGTTTGAAGTATCCTCAGGTTAGCCACAGTCTCCTACTCTGAAAACTAACCAGTATGGGACATTATTCACCCAGCAGCTTTTGCCCCCAGATGCAGTCAAAATCAGTGTGTACTTTACAGCCATCAGTGGAGTGGTTTCCTTTAAAATCTcaaattctttccctttccttatgTCTTTGAGGTTTAAACACCCCCAAGAAAAGTTGGTGATATTCCTGATATCTTGCATCTTGTATTTATGACAACCAGACCTCTTGTAAACTGTATTTCAGATAAAcacaatttattgagcacttactaggtCATTACAATGTGAAATCACATAAGAGTGGTGTAGACTATTACCTGATCATCACACAGATGCATAAGCTAGGTTTATTCTCCTGCAGCCTCTTCTTATGAGTGTAGTATGTGATTATTTAGATTTTATCAAAAGGTTATAAGTTagcaattttatatttcttttctcatcGTGTACCTTTGGACatttagttttccattttgaaaagtcCATTTGGAATAAATTTATTGTCGGTGTTGAAGAGGGctagttttcatttattctaatgtTGTATACTTCAGTGCTTGAATTATTTACTATGGGTTTGGTTATTGAcctattttatttgtcattttatgatGTACATATTTTCAGTGGAGACACTTAGGCTaagctatatttatttataccacAGTACATTAACCATAAAACTATCTAACTACAGTAAAAAACCACAATAATCTGGAACCCTCGGGGAGTGGGTTATTCAAGATAGCCAAGTTTTAAGAATGAACATTAACTATTTGTGATGGAAACCTTTTTAAATGGATCATACTTTCCCCTCTTGAAAATAAGATAGCGAGTCTCACTGAAGTTTGATAACAACTCAGTAAGAATTGCACTGCATAACTCAGCTCTCGTGAAAAGACTTGgatgtttttggatttttttcttaattctcatGGGCATTCCTTAAACCAGTCCTCTTTGTTCAGTTGCTGTCATCTGTATTTCTCACTCACCTTCAAATTGCTGCTTTATACATCTGTGGACCTGGAGACCAGGTGACGGAACTCATGAGAATATAGGCAGGCATGAGAAAGGGCTTCCGGGGACCCACTGATGGGTCAGCTACCACAGTTGTGTATTGACTTGCCAGCAACTGTTGTCTCCCTGAAAACCCTTATTTGCTAATGTTTCAGTTCTCTGTGTTCTATCCAGTAGGTGGTAAGACAGGGCAGATCTGCTGTACCTCGTCTTCCTAACATGCTTCTCTACTCTGCAAAACTCTGCAGCAGCTGATTCCAGCCAGGACAGGGCAGCTCTGGGCCTTGTCTCTAGGAGCTAAGGCAGCTAATTGAATactcattagaaaagaaaatcaggttTAAAACAGGCCTCATTTTAAGTTCATAGTTTATTAAATGATGCCTATATTGTGGTAATACCCTTCaaattctccttctcttctttatcctattgcttctttttcctcttttttacaTAAAATGCTAAATGTATGCTCTTTGGGCTTGTAATTTATTGGGACTAAAGCTAAAACCTTAATTCTAAAAAAGCATCTCTACACACattactgaatataaaataggtaaacaacaaagatctactgtctagcacag</w:t>
            </w:r>
            <w:r w:rsidRPr="00173D2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aaactgtattcaatttcttataataacatataatggaaaagaatctgaaaataaaatatatatgtatgtatatgtataactgaatcactttgctgtacacctgaaactgacattataaatcaactacacatcagtaaaaaataaaaaataaataaataaaaaagcatctCTAATCAAAACTGCAGAATCCttaataattatgattttttaaatacacattattatggatgtgtttcatttttttttactttaggtTCTTTGCAcaaaaattgaatgaaaaaacCTTTATTAAAGTTGCTGGCAGGTGAACATTAGACTGGAAACTTGGTTGTTTGACACTTCCGTGGTGCTTTGCAGCTTCTCCAGTGGTCTCATCGTGTTTTCTCACTGGATCCTCAGAACAACGCAAGGGTTATATTGTCCCTCATGTCAGAGCCAGGAGATCAGAGGTGCAGAGGTGTCCAGTGACATGTTTAAGGTCACATTGCTGTTAGCCTCTCAGGATCGAGCCCAGATCCTCTGCTTCCCAGACCTGAAAGTCTTCCCCCATTAGCTCCTAAGTTATCATGCTGGTGAGTACGAGATGAGACTTATTAGTTTACAGTGGGCAGACACTTTAGTTCTCAGTGTGCAGTTGGGGCTGCCAACCCCTCTGAGTATTATGAAGTGTCAGCTCATCCAGAGTGAGACGAGGGGAACTTGATCAGCCTGTGATCGAGGGGAAGAAGTACGTCATCTTCAACTAGCCGTCACCCTGCTGCtgcgggaggagggggaggattGCCCATTTGGGAGCCGAGGACCAACTGGTCAGTCGTGTACAATAATTTGAGGATCCTGGGACTAAATGTAATAGTTTTAGTTATTACTGTAGATAACTGTCCAGTGTTTTAGAGAATCAaatattgttttgtttagttGTGACCACATATTAGTAGTCAGTTGGTGAAATTATTGTTTTTCAAAACTAGGTGCTAAAGtgtttttagaatttattctGATCCATTTCTTAATACAAACAGTATCTGTACCATTTGTATCCAAAGCAcaagtttcctttatttttactttcagattTCAGAATATACCTATTTTGGAGCTTGAAAACATTAGTTTGGCAACAACAGTTTGCGTGACTGgatttaatttgttatttacaAACTGTATggctttttgttttaagaattgTTAATGATAGGCTATGTTAAACCACTGTTTTTGAAGGtctattaaaatgttacattccaaatagaataatatttaaataaacctttaacaaatttgtatttttcttttcatttatgtgtgtatgtgtttgctgACGGAATGGAGATTGCTTCTTAAGAAGCCAACCCAACCCCAAATTTCTAAAATGCTCTCATTATccagtttagtttttaaaaaattggaaatttagGCTGCTCTATTTATATTAACAGACTGGTGCTATCAAGTTAATCCtgtaattaaaattcatttctcaaaGATGTGGCTAACATCTTGGaaatattaaagatttaaacCCTAAAAATTGGTATGGAAATGATTAAATTTTCcctattattttttccttctctcccagagtgattcatttcactttctgtgtcttcttccaTGAACCATAATGCTTCTGCAGAGATTCCTAATTCAGTGAAACCTGTTTAGGGGATCATCTCTGGTAGAAAGACAGCTGCCGAAAAGGCATTCACTTTCTGAGCATGGATTTTAGATTATGGCCAATCAAGACGCGGAGCTGGAAGAACACCTGTTAAAAGACGTTTTTCTACAAGGAGATGGTCTCTTTAATCAGATTTCATTGCACTTCagaaaaagattcatttaaaaatgtgggtAAAACGGCATCTGCTTTTATGATTCATCCTCACCAtccttttaaggctgaaaaacCAATTTAGAGTTTATTTACGACGTTGTTCTACGGTAGAAGGAGAAACTTCAACAGagtgtttaaaaaggaaagactCCCAGACATTTGATTTGAACCTTTCTCTTGTGAAAAAAAAcctaagaatttatttttgaatttttgcgTGTGCATATAGACAAATGATAGGAATGCTTATGGGCAAACTTTAAAAAGGTATAAGCTTAATTGTGAATATGTGtaatgaaaactggaaaactttCCTACGCTGAAATTTGTTGCACTTATCTGTGAACAAGGCAAAGTATTATTGATGCTGACTGGTGTTTAGAGAAACTACACTCAACTTTCAACTCTGCTCTAATTAGAGGCACCGTTAAGTACTTAAAACGCAGGTACTTTCTCACATCTGCAGACTATATTGAGCGTAACTATTAGAAGACAAACTTCATTTCGCAAACTGTAATTTAATGGTGTAACAGTGTGCAGACCGGAATATCGGttgattttcaaaacattttattctccACCAATTAGCTCAGGTCCTAGAGGGCAAAATGACAAGAGGTTACTCGTTCACTAtgtatttaattaattgaaaaatgcTCAAATTGCTTTTACAGTTGTTATTAAAAAGTAGAATCAGTGTTGCCAGTGCTCAACCATAATTGGAACCCCAGGGAATTAAATATTTAGCATTAGTAATGTAACAGCACTCAGGACACAAATTTCTATTTTCGTAATGAAAGCTATACACTGTGAGTGCAAGCGGCTGAAACGACAGCTGTGACAAGGGAAACGGCCTGGGATATTTCAATAAGACACCTCATTGGACAGCAAGTCTTACCACATTACTCGTTGGTAAGAGATCTGCAAGTTTAATTCCCAGCAGAAACCCGTTACCCAAGTATTTAGATTTGTAATTGCACGCAGGATGAACAGTTGGGCAAATGTCTTGCCGTAAGTGGCTGAAATGTATAGTGCTTTCTAAATAATCCTATATAAGTTCATGCctttgtcaatttaaaaatagcacGACTGTCAGGGCATAAAGatcttgtttgttttaagtttaattacattttaagcATAAATGCTTTCAGTGTTACAATGAGAAAAGTTGGATATTAGGCTCTAATGAGCTACAGTGGTAGACGGCTGAAAACCCTAAGGGATTCCCTCCGTAAATTAACTGGATAAAAGTACTTGGTTAGGATATTGTTGATGGCTGAGCTGTTCTTAAAACCCAGTTATAGAGCTGTCTCACTCCTGTTTTCATTCTAAACAGGCCCTGTA</w:t>
            </w:r>
            <w:r w:rsidRPr="00173D2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AGACTTTAACAGCCGCCTGTTACAACTGTTCAACTTgtcaaaatgtattatattacTCCACTAATAAATAGTATTAAAGGGCATTTgacttcatttctccttttcagaGGGGATCAGGTTGATAAACACAACTGGCTTAGATCGgtctcattttaatttgtttatgtcAGCTAAGTAATATTGAAGGTCCCTGGTTTGAATTTGGCAAACATTATTTTCCCGAGGATgtaaaacttacaaaatattatGGACAATGGAAACAATTAACGGAGACTATTTATGGTAGAATCTTTGTCTGTGAAAGATGTATGACTTTAACATGTTTCCCCACGTTCAAAGTATTTGAAAAACCGTAGCAAAACTGACATTCTTTGAAGCCTAACTCGACTAATTCCTTTGCCAATAattctgtcttttctttaaagaagaaaaagttgcGGGACTTTTTGATTTCacaattttcttttgcttatcttTGTCTGAGTCAGAATATGTTTTGAGAACATATTCTAACTgatcatgatttcttttttcttttattttctgttatttttagaaCACAcgtgcttatttttaaaagagagagaaaagaaaaatgtagaaatttaTTTGATAAACCCTCCCTTTTACCCTCTCCCCCAATCCTACTTTCCTGTCTGGTGGTCACCTTGTTAACAGTTTGGCAACATATCCAACATCCATAACATTTTCTGTGCATATTATATGTACATGTGCACATAcagatgtgtatttatttatatacatgacACATTTTGGATCATTCCATGAAGTCTGTGATTTGCTTTCTTCCCCCACTTATCATagatattttcctattttggTGCCCAGATCTTCC</w:t>
            </w:r>
          </w:p>
        </w:tc>
      </w:tr>
      <w:tr w:rsidR="008C1CC6" w14:paraId="13765387" w14:textId="77777777" w:rsidTr="009B6D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E2B8237" w14:textId="3CA47FBF" w:rsidR="005D6647" w:rsidRPr="00173D24" w:rsidRDefault="00117852" w:rsidP="004F12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D2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NC 000062</w:t>
            </w:r>
          </w:p>
        </w:tc>
        <w:tc>
          <w:tcPr>
            <w:tcW w:w="0" w:type="auto"/>
          </w:tcPr>
          <w:p w14:paraId="762F6659" w14:textId="4C35E804" w:rsidR="005D6647" w:rsidRPr="00173D24" w:rsidRDefault="00117852" w:rsidP="001178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73D24">
              <w:rPr>
                <w:rFonts w:ascii="Times New Roman" w:hAnsi="Times New Roman" w:cs="Times New Roman"/>
                <w:sz w:val="18"/>
                <w:szCs w:val="18"/>
              </w:rPr>
              <w:t>CCCACCCCGGCGGGCGGAGTAACGGTTTGGAATCCCCCAGAGTCCGCGAGCGACGGTCTCCTACCTCCTGGTCTAGGAAAAGTGTAAACACGCGCGCTCCGGAAGGCGTCCTCCAGTGGGAGGTTGCCCGGGGAACAGCTGAGCTGTGTGAGGCTCCGAGCTAGAAAGAAAGGCTCTATGCTTATTGTCTGCATTTCGCTTTGTCGTGACGAGCTGCGGAGACCCACGCAGAGCAGACTTGGGTATCTGCCCCCGTTCCCACCTCTTAAGTTGCTAACAATTGAAACCCATTTCTAACGCTTGGTTAGCACTAATTTTCAAGGGAAAACGCTGGTGGCAGTAGAATCCCTCCCCAGAACATCCCTCCTAAGGACTGGCAGCAGGGCCAGGTGGAGGCCGGGTGCAGCGCGGCCGCTTCTTACTAGAGGACAGCGACACTAAAGTGCATTGTGGAGCTGAGGACCGGAGAGCGCGTTAGGGCTGGCCGGAAGGGTGAAGTGAAAGAGGAACGGCCTAAAATGAGGAAGAGACAGTTATCACCACCGGCAGTACCTAGTTCCAGTTCTTGGTCCCAGGGGTTCGTGCTGGCTGCCGCTTTCATCGTCCTCAGCCGAAACAAAAGGCAAGTGCCAGAGAGTGACTCCTGAGGACCTTTAGTGCGGTCTGCACCTCTCGGTCTTGGCGCATCTGTGTCCACTCGCTTCTCCAACCCTTCACACTTGATGCTCTCGAATCAGTAGAAAGGAGCACAATTAGTGGAAAACACAAGCTCGGGAGTCAAGGGATTTGGGTTCTATTCCTGTCGTCCCTCGGTGACGACATCATTACCTTGTGTTATGCACGCTTTCTGTGCCAGAGTTCCTAGATCAATCAGATTATTGTATTGACCTCTTATAGAAGTGGTTTCATGGGGCTGAATTACGAATAAAGTAGGTGTAGCAATGGGTTATATCTGTTCGTTAAACAGTAAGagctttaataataataataaagagcagTACTGTAAGTATTCTGTGTTATCTGGTGAGTGTTTTACTGGGATCTTTTTAAAGACTTTCCCACTATATCTGCAGCATTATAAACAAGTTTTTAGGTACATTCACAGCTACGGCAATTGTGAATCAAAGGAACTCCTGCTTTTGTTAAAATGTAAGTTTCTGTATTGCTAAGTGGTTTTTCAAGATGCTCTCATCTGCTgcgcattttttttttaaattttgcaggCTGGTGGAAGCTTAACCTTTCTCCCATACCTCCCTATTTATCTAAATGCAGTGCTGATATGATCAGGCATTTTTCACCAATTTGGGGTATAAAAAAAGGTCGCTTTCACCTAGGAggagctctttttatttttcctatcctCGTATTTAGCCTGTCAGCCATTGACGGAATTGATGCAAATCCAGGTTCAGAGTAATAATATTAGTGTCTGCTGAtgctaatatttaaagaattagaattaaaaagagcCTTCAAACTGTGGTTTGCGTAATTTAATATGTAAGTCAGAAGTTTTGTCAGCATTTTATGGTGCATCAAGTTATGAAAATTTACTGAGAGAAAACTCACTTATTTTAGATTTCCTGTTGATTTGTTGAATTGTTTGACTTGACCTCTGTTGCTCTATGTATTGTTTTAAACTCTATATTCACCTCCCCCTTAGCTGTAGTTGCCTCACTTTGCCAGTGCAGTAGCAGTATGACACTAATTTCTTCACCTAAATTGATAAATGAAACAGTATGAAGACTTACATTTTATTACTGCCCTCTGGTATCCGTTGCTGGTAACCTGGGCTCTGTAATTGGtcacaatttctttattgaaAGTCGACATtcgtatttattttatagcttggTACTGTCCTGaggtttataaaaatgaaatgtcatcGTAATGGACGATCTGAGCACTGAGGTGCGTATTTTCATCCTACTGACAGGCATCTGCTGGCCTGTGCATTATAAGCAAATGTTCTTCAAGGTGTTTTGATGGCTTTCCATTTGTATAGCACTGTTCACCTATGAGGAAAACAGTAGGGGTACCAGAGAGCTTTCCCCAGGAGCCTGTGTGAGACTCACCAGTACCAGATGAGGACGGTAACCTTCATGTCCTTCACGCTCTTTC</w:t>
            </w:r>
            <w:r w:rsidRPr="00173D2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GTTGTATCACGCTGCAGGGGCTAAGGCTGCAGGAGGCAAGCACTGCAATCCTGCAAATAATGGTCCCTACAGCCAGGACCATACCAGCCAGCctttatagaaataattaaaaacatataatgaAATTCTCAAGTGTTTCAAGGGAATGCAGTGCTACCTACTTGCAGAGAAAATGACGAGCAGTAGGATAAAGGTAGGCTTTATGGAGGGATATAAGATGACCCTTGATGAACGGGTCAGGATTTGAAGATAAGAGCAATGAAGGAGGCATATCAaacaggaaggagcaggggcaCAGATGTAAGAGTTGTTATAGCTTCTACAAAGGACAGTGATCAGCTTCAGTTAGTACTGCTGATCCATGTTTGGAAGtactgaaaagtgaaataaagtatGATTGTGGAGAACCTTGAAAAGTAAGATTTCAGAGTAACAGTTAAGAAGGAGCATATATACAAAACCTAGTGTGGGGGGGaggtggatgggaagggacagactgggagttcgagattgtatagcaaagggaaatatattcaagttcttgtggtagctcacggggaaaaagaatatgaaaatgaatatatgtatattcatgtatgactgaaaaattgtgctgtacgccagaaactgacacagcattgtaaatcgactatagctcaatttaaaaaacaaaaaacctagcaTGATCTATTcagcaagatatattcaaaaacAATGTGCAGATCTGAAATAGTTGACCGAGAAGCGTGAGACCTCTTTGATGGCCAAATGCCAGCAAGTATGAATGAACTGGTAATGATCAGGGTGGCATCCACCACACATAAACAAGTTTGTTAAGTAGCGGTGGACGGGAAAAATAGTAGCATAGAGTGGTCAGATATATGCACTTGGGAATGAAAAACTGTGGGTTCCAAGCCCAGCACTTCGGTTTACCAGTTATAAGACTTTAGATTACCTAATCTTTgtgattgacttctttcacttgtgAAAAGGGGATAATGATAGTACCTACCTTTAGGGTGGCTGTGGgaatgaaatgttattttctattgcACAGTAAGCCCTCATTAAATGGTAGTTAGTATTCATTGCTTCTTGAGGTGACAgtaaggattacatgagataacgTATAGCAGCTGGCACATTATTGAATGAGTATTGAATGTTAGCCGCAATGTCACTATTACTTGTAGGTATGGACTGGAGATAGGTTTTGAAGATAGGTTCAGTAGGGAAGCCGTGGGCCTGTTAGCATCCTGATGCACACAAAGCAAGCCTGATGTTTAGCCAAAATTCTTTGACTTCTGTATATTGGAGTCAGTTGAGTGACTGGAAATGAAGCTCAGTTAGCTGACTTAACTCCAGCCCCACACAGTCCCAGCTTCAGCATATTACCACAGTATGGCAGCCAGCTTTCCAAACACCGTCAAAAACTGGGCAACAGACAGATTCCGGGAATAAGAAGGAAGTAAGACACAAGGACTGAGCACTGCTGGTGGAAGGCCTCTCCCTACTCCCTCTGTACACCCGCGTGGGCAGGAGTCTGAGCCGGAGAGGCCCTGCAGCCTGCCTTCTCTTTCGAGAAGGAAAATTTGGCCATGGATATCCTTTGAGCTGGACAGGCCTGctcttccctccatctcctctgctcaGAGATAACCATCTTggtttttctctctgcatttctaTTCAGCTCACTCCGGAAGGAATGCTTAGGGTCTGAAATTGCTGTGAGCAAGCAGTCTGTGATACTGTTTCCTAGACTTGAGAAAGCTTTTGTCCAAGGGCTCCCTGACCCTCACCCCAGCTCCCACTCCATGCCAGTTGGAAGGGGCTTTCCCTGGTATACTTGGTTTGTAAATAGGCCCTGTTAGAGTTAAAGAAATCTCTGTCACTcaatcagaaatatattttatgtcatAGCCcagtacacaaacacacacacatatacatagtgTCATGAAACTATACTTACCCTTTCTACAAGCAGTGCTCTCTGctatttctattctgttctgtccttaaaaaaaaaaaggggtggtTATGACCCACTAAAATGTTAAAGTACATTAATGGCTTGGAATTTAAGTTTGAAACCAGTGCTTTATATCTCCCACAGTGTTTTGAAGAGGTTATACTATTCTAGAAATGTCTGAAAGGAGGGATAAATCTTTGCACTGGGAGGACCATGGTGTTGGCTGCATAAAGGGGTGATGAGGAAGAAGATAGACATCCAAGATTAAACAATACCAGGAAACTCAAGAACAAGGCTACTTGGAGTTTCTCTCCTCCTCAGAACTGGGgtttcaaatgaacaaaaacaatttCTTGACAGTAGATTTAACACCCACCTGTCCCTCAGCTGAGAAAAATACTAAGCATGGATTTGCAATTCTTACTCCCACCTTAAAACCTACCTACCCATCAAGGCCCCTGCTCAGATGCCACTCTCCCCATCAAGGCTTGCCTGACTCATCCTTGCAGTGGGTGACATGTGGTAGAGAAGGAGCGTGAGCTTTGGAATCAGGTAGAACTGGATTCACATCTCCACCCTTCCTATATGACACTGGGCAATCACTCAAGCTCAACTTGtatatcagtaaaatggggataataaaaacTTCCCTTAGAGAGTTTTCCTGAAAAGATCAAAGAAGATAACATCCTTGAAGGCTCTTTATTGCTTGCCAAATAACACGTCTTCCATAGAtgttcctttccttcattcctctTGGTAATCACTGTCCCTGCAGAGCATCCAGGCACTATGTTTCCTTTGAGACATCACTCTCTACTTCATATAGCAGCGGCATACTTACTTTATCCACCCTGTAAGACAAGCTCCCAGGGGACAGCGTCCATTGGCCATTCATAGTCTCATAATACCCAGTAGTATAACAGAAGGCGCTCACAGAATACTTGTTGACTTACTGAAGAACGTCATCAAAGGTAATATGACCCTGTCAAAGAAACGTTTAAAGTGCTTGCACAGAAATGAACGTGATAACTGGATAAAAGCttacaataaaaatagtaactgaTAGGATG</w:t>
            </w:r>
            <w:r w:rsidRPr="00173D2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CACTGACCACTAAAATTGTAAACAATCAGTGACAATTTATTACACCAGTATTCGTAGTTCATCCAATAGAATGAGCAAAGAACACTGACTAGCAGAAGACATTAGCTCATATCTTCAAATGTTAAGGAACTCAAGCAGCAGAGCACACCTGAGCTCTTCTTGAGTgagctggagaggaattttgcctcaGGATGAATCCTGTCTGTCATTTCTAGAATGAGATTTGGACTTCAGACTTCAGAGTTGATACTGAAATGAACTAAGACTTTTCGAGTTGTTAGGATGGCATGGGTGTATTTCGCATGGGATAAGGATGTGAATTTTGATGGGCCAGTGACAGCGTGTGAAGGACTGAATATTTACATCCttctaaaattcatacattgaagtcCTGACCCCCAATGTGgtggcatttggaggtggggccttcagAAGGTAATTAGGATCAAATGAGGTCATGAGAGGGGGCCCTTGTGATAGGGTTAGTACCCTtggaagagaccccagagaacttgctctctcttcctccacatGCACCCCGTGGCTGGGAAgggagctctcaccagaacccaaacAGGCTGGCATCCAGATCTcggacttctagcttccagaactataaggaaataaatttccattgttcaAACCACTcactctgtggtattttgttgttgCAGCCCAAGCTAACCAATACCTCTAGGAATGACCTGATTTTCCTGAGTGATGAAGAAAATCCTTGAGAGCACCATGAATCTGAAGGCTACTCAGCAGAGAAAAGATGAGAACTTGTGTGCCCTGAACTTCTCACGGAGGGGctcttctgtcctctcccttcATCAGGAATAAAGACTCTAGTTTGTCAGGGCAGAGTCAGTGCTTTCTAatttgaggggaggaagggaaagggtcAGTCTTCACCCTGCTTCACCTAGCCTATTTATTGTGAATATTTGCTTATCTCTTGCAGtgaaagacaataaaaatgatgGCGTGGTCCCCCTGCATTCTTGCCTAGGGCACCAGAGAAATTCCGAACGAGTCCTGTCTGCCCAATGTCTGCTGCTAGATGTTTCTTTGGCCCCTTCTTGTTGCCCCAGGAGGCAACTGAGCTGCTTCCTTGGAACCCGTCAGGACTTGTCTTCTTTAGTCATCTCCCAGGTGCTAAACCACACCATCCACATCCACCCACTTCCCAATATATTAATGCGTGGACTCTGGAATTTTAACTCTGCCATTTATTTCCTGAGCGGCTTTAGGCAACTCACTCAAGCCTTCCTTGTCTCGGATTCCATattctgcaaaatggggacagttgtttccaccttttagtGTTGTTTTGGAGATTAATGACTTTAAATAGATTAGCATCCCATCTAATGCCGTGCCCAACAAGCGATAAACACGCAATGATTGTCAGCCATGGCCACGTTCATCTTTATCATCACCTTTGCCAGGTAGATACAAATCCTGGACCCAAAGCTGTTTAGGTGATGTCCACTAGATGGCACTAGCCACAGGTAAACAAAATCTACGCAGTGTGCATATATAGGGATAAATATATTGTGGCCCCAAAACTAAGCATTTGCTCCATGATAATTACCTAAAGCAGTTGTTTGAGAACAGCTACTAGTCAAACATGTTCTGGTTTGATTCCCAGaccccaggagattctgatgcaggAGGAtcagcagagaaacaaaaacgCTCCCATTAGGTTATCATGGAGTGCCAGTGTATTGTTCAGTCAGGTCTGGCTAACAACggaggtttttgttttgcagaaatgTGTTTCTCCAGCTTTTGTTAGGCTGAGTAGGGTGTGATTTGGAGAAAGACCTTGCTGCAGGCCTGAGATTTTTGTGTGCTAAGGGAGGAAACTTTTGCAGGCAACCAACCGCTGACAGAGACAGAAGCTTGGAAGTGCAGAAGAGTTCAGACAGAGCGTTTTGCAAGTTTTTCTATGTGATAAAGAGTATCACCAGAGCTTTTGCGAGTAGATGTGCTCTTCTGACATCTGTGAAAATGATCTCAAGGTAGAGCAAGAACAAAACGGGCTGGACATTTGAGTTACAGCAccttcttacttttctttcttgttactCCTTTCTGTTATCCCTAAGCCTTCAAATGGAGTCTTGTTTAAAATATCTTAGTTATACTGTAGGGAGTTAAGGGAGAGATTTGTGTCCACCTTTGGGCTGAATTATTATACCCATTGGAACTGAGTTACAGAAGTGAGGTGATAAAGATTGAAACGCGAAAGCACTCAATGGGAATCCTCATTGATGTTTAAAGAAATCAGATAAAAGCCTGGAATCCCTGTAGTTTCCTAGGATGGAAGGTTTTGTCGTTTGGGTATCCAAGAGCAGGGCAATCCTAGAAGACTGGCCATGGTCATACCCTAAACCAGCTAAAGGTCTGGGGGCTGCAGGCACATCCAGAACAGGGGGAAGGTTATAGAGCACACCTGGGCGGTAGTGATGAGAAATGCAGACAAACGGGACAGAATTATATTGGTTAAGGGGAGAGACTGACAAGAGCAATCTGGGGAGTTGTTTCTGAGCTTtctgtttagaaagaaaatagagcCAGTGGCAGACCCACTTCTTCAGCTTCCTGACCCCCTACCTCCAATTCATCTTACCTCCTTTCTACCCCAGAGGAAAGGGAATTCTTTGTCCTTATATATGCTAGATCTCTTCTGTCCAGACTCCATCAGTTATCAGTTCCAATTCTTTCATTGCTGGCTCTAGTCTCtagacatatttttttaaaagttcaagtcCGTACCTTTTGAAACAAAACTCTCTCTTCATTTAGCATCCTGTAGTTACTgtcctgttctttcttccctttgcagCCACGCTTCTAGAAAGAGCAGTCCCCCTGGCTCcactccctttcttccctttctgttccCCACCCTGCAATCCAGCCATTTTGCCCACACCCACCTGCAAATGCCCCCACGGAGGTGAGCAGGGAAATTCTTCCTGTCAAAGTCATTGGGTGGT</w:t>
            </w:r>
            <w:r w:rsidRPr="00173D2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ATCAGCAGGGACTCTCAGACAGCGTGCAAGTATAATTACTGAGCTCCTGCTGTGTGTttgacactgttctaagcacagtGGTGTCTCAAGGGTGCAGTCAGGTCCTGCTGCCATCAGAGTGACCTGGCCCCGGGCCTGGGCTCGGGGTGTGGGGAGCCCTGCAGCTTGGATTGGCGGGGCAGCAGGCTCTTGTGAAAGCGCCAGCCTTTGACTGCCTTCTCCGCCTGCATGACGGTGTGAATTCCAGACCGCCTGCGCAAATGTTATTTTCATCATATTGTTAACCACTCTTTTATCAATGTAGTATCTTAAAATTGctgaaaatgtgttattttaggAGGAAATGACCACTCCCCCAACAAAGCCTGCCTTCTGTCCTCTCGTAGCTTGATCTCTGGTGGGGTGAAACTCACAGTACCCATGTAAACATTTAATTTCAGAGAACTGTAAATACTGTGAAAGAAATAGAGCAGGACAACATGATATAAAGCACTTAATAAGCTCTGAAGGCTCATATCCCCTCCAAATTCGTAAGTTGAAATCCTTACCCCAAGGTGATgattaggagatggggcctttggaaaGCGATTAGGTCTTAAGGTGAAGCCCTCATGAGTAGGATCAGTGCCCTAATAAAAGAGGCCCCACAGGGATGCCTTGCCCATTCCTCCCATGTAAcgacacagtgagaaggcaccTGCCGTGacccaggaagtgggccctccCCAGACGCTGatcagcctccagaattatgagaaagaaatgtttgttgtttgtaaGTCACCGAGTTGATGGCTTTTTTGTGATAGCCACCCAAACAAACTGAGACCGGCAGCTGTGGCACTGGGAGAACTGGGTTGGAGTATGGTCAAAGAAGGCCTctttgagaagatgacatttaagtTGAGACTTAAAAGATGAAAAGGTTTAGAAAAACCTGGGGGAAAgcctgccaggcagagggaagagtaaATGGAAAGGCACCGAAGAACTTGGAATGTTGGGGAACTGGGAGGAGAGCCATGTGCCTGGAGCTTCAGGACATAACAGTGGTTAGAAAGGAGGCTGGACGAGGTGGGCCTTGTTTATCAGATGGGAGATGCTGTTGGCAGGTAGAGAGACCCCAGATGGGAAAGCCCATCAAAGTGTGGGCAAGCCCCCGCAAACTTGTGGGTCCTTGCCTGCCGTTGAGAAAGAATTCTCACTAGAGGCAGAGGGACAACATCGGGGGATGGGAGTAAAGACCTGCTTTATTGatcagagagagaaggtggggggaaggcaaaaaaaaaaaaaaaagaaaaagaaaaaaacacttgagCAGGAGCCGTCAGCAAGGGAGCTAGATGAGACAGCTCCAGCCCCCATCCGGCCACGGGGCCTTTTATTGGGCAGCTTTGCCATCGTGACCATCACTCAGGTGGTGCCAATCATTTTCTGTTACTGGCTCTTTCCTCCCATGGAGCTCAGCCCAAAAACTTTGGCAGATGGaagagagcaaagaaagagaTATCAGGATATGTCCTTGGGATCAATGCAGCAGTTGTGGCGTGTTGTATGGTTACGTCCTTGGAATCAAGGTGCCAGCTCTGGGAAGAGAGGAACAACTTGTTTTTTAACAGCCTGGCGTTTTCTTTCCCTTGTTGTTAATCAGGCAGGGTCAGTAAGCCTGCCTGCTCACCTCTCACAGTCACTGGAGCAGGTGTAAGTGCTAATAGATAAGattcaggagagagaggaacTGAGGTGCAGAAGAGGGTGGGACTTCACCACACACATGGAGGAGTTTGCTTTGATAACAGCAGAAATGCACATACCTTTTAAAGCTTTTCCCCCTTACTTTTCACAGTGTCACTCCtgattctctgccttcctctctgatTCTTCTCAGTCTCCCCTTTCATTTCTTCGTCAGCAGGGTTCTGTCCAACTATCCTCTTTACATCTTCCTTAGACAGTCTTTCGCCCAAGCACATCAGCCCGGACCACTCGCGTGGACTTCATACTCTCATATCCAACTATAGTTCTTAATCTCCCAAATtatatctccagcccagacctgtCCTCTGACCTGATTTAGCTGCTTATTTGACATGTCTGCTTGGATAGAGGCATCTTGAATTTAATGTGTCCAAAATTGGGATTCTTGAGTCTTCTCCACACACAAAACACAGCACTGAATAGGGCGTGGCAGACGTGGAGGGTGGTGGGTGCTCACCGATGGCCCAGGTTCCACCTCTCCTTGTAACCTCCACCCTCACTCTCCTGATACAGACTCGAAGTGTTTTCGTTCTTACGTGTAGTAAGCATTGCTAGAGCGCACCAGTACTGTgaactctccttcctctcctagacatcatatttatttatataagaggattttatttatccacttccTTGAAGGTAGACTTGGCTGTAGCTCTTACCTTGGCCACTGATATGTAAGTGAAAATTATACGTATTGCTTCTGGGTGGACATATTTAAGATTAGG</w:t>
            </w:r>
          </w:p>
        </w:tc>
      </w:tr>
      <w:tr w:rsidR="008C1CC6" w14:paraId="12481C40" w14:textId="77777777" w:rsidTr="009B6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one" w:sz="0" w:space="0" w:color="auto"/>
              <w:bottom w:val="none" w:sz="0" w:space="0" w:color="auto"/>
            </w:tcBorders>
          </w:tcPr>
          <w:p w14:paraId="3D6F2ACC" w14:textId="53A8C30D" w:rsidR="005D6647" w:rsidRPr="00173D24" w:rsidRDefault="00117852" w:rsidP="004F12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D2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NC 0018</w:t>
            </w:r>
            <w:r w:rsidRPr="00173D2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9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CC9BC42" w14:textId="2E0855E9" w:rsidR="005D6647" w:rsidRPr="00173D24" w:rsidRDefault="00117852" w:rsidP="001178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73D2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TCCTCCGTCTATAAATACGCCACTGCGGGTTCTGAGGCAGGCACTGAGGCAGCGAGCGCAGAGACGACTTTGAGGCAGGAGGCGCAGCTTGAGGAGACGGCAGATAAGTTTCTCTATTGAAAAAAAGATAGGAATTCGTATAATTCTTTAGGAATTATAAATAGTGAAAGTACTGAGCTATTGCTGTGCATTAAGTTTTTAGAGTAGCTTTGATAGCTTAAGGAGATTTTATTTTAGGGGAACTATGAAGGCTTTCTTAAAGAGTagtttgaaaaagaagaggaaaatgataaTGTTAGAGCATGACGGAGGTTGAGATGAAGCATCTCCGTGGAGTAAATTTAAAAATCGCTAAGAGGGCTGCAGAGCCCGGAATTTAGAAACCATAAATGGAAGGGCAGCAGTTTAGATTAACGCTAAAACGTAGGGTGATATAAATAGAACTTAAACGTCAT</w:t>
            </w:r>
            <w:r w:rsidRPr="00173D2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TTAAAAAGTCGAGTTgtagatgataaaaatattttaacggccatcttttaaaaagatgatttaaatcGAAGATGATGCCTTCAGAATCATGGCGCAGTAAAAATTGTGTCATTTGAAGCCTGTTTGATCTTAAGGCTTTATTTGCTAAAATTGATGGAAATATTAACTAGCAATAGAGTAAATTTGGAGAATGAAGATTAGAAATTTGAAGAGGAAAACTCGGAAGACAGAAGTACAGGAAGGTGAAGAAAAGGCTTAGAGAAGAtaggaaaactggaagaaaaatcctccttttagaagacaaaaattaaacCAGAAGGTAGGAGGtagaagaaaaatcagacaaagcTAGAAAACTAGAAGATAGAAACAAGGTTGAAAATATGGTCAAGTGTTTcagatagaaaatgaaaaacaagcttATTGGCTACAAGATAGACGTCAAAATTAGAAGATAGACAAGTTCAAAGCCAAAAAATTGGATGAAGTACAAGAACAGAAAACCTAtggaaatttttataaagtattgtAGAAGCCCATCGATTTAAATATCTGGTGGTGCAGAAGTTAGATCTGAGAAGATGAGGGTGTTTACTGTAGACCAGCAACAACTTAGAAGAATATCCTGAAGCTAGGAGGGAAGTCAGTTTAAAATGGCGGCAAAAAGCTACTAAAAGGACTGAAGTAATTTAGAAACTAAAGTAGTTTTTGGAAGAGCTAAATCTGAAAGGCCTTAAATACAGTATCTtagtttcctttggaaaatttaAAGGACTTTATGACTGAAGTAATTGAAGAGCAAGAATAACCATCAACTTAACAATTTTGCATTGGACTTTGAGCTAAGAGGAGTTTTTAAATCCTGAGGACTAGGTGCTAATTAACAGCTGACCCAGGTGCTACACAGAAGTGGATTCAGTGAATCTAGGAAGACAGGAGCAGCGCAGGATTCCAGGAACCAGTGTTTGGTGAAACTAGGACTGAGGAGAAAGCATTTCGTGAAGATAGGAAAGAGGATCCCGGGAGCCAGTGCGATTTGGTGAAGGAAgctaggaagaaggaaggatCCCTAACGATTTGGAGGTGAAGCTAGGAGAGGATTCCAGGAAGGAGGAAGCCAGTGCGATGTGGTGATGAAGCTAGCGTGCGGCTTGGCGGCTTGGCAACCACGCGGAGGAGGCGAGCAGGTACCTCTCACTAAAGGCACCGAAGGCTTAAAGTAGGACAACCACGGAGCCTTCCTGTGGCAAGAGAGACAACAAAGCGCTATTATACTAAGGTCAAAGTGGTATCGGCCTTACAACCCTGTTCTCTGTTAGAAATGAGGACTTGCCTCAATACCCTTGGCAGACCGCGTTGAGGCTGTTTCTTTTGGGGAGTGAAGCATCCAGTAGAATGCTTGAGTAACTTGTATACCCCTGGGCTTGTCCTAACATTTAATGCAGCTGTTTTTATAGCAGCTCTTAGTAAAGCCCAAATCTTGAATGATGCttgaaggggagggaaagggggaaagcgGGCAACCACTTTTCCCTAGCTTTTCCAGAAGCCTGTTAAAAAGCAAGGTCTCCCCACAAGTGACTTCTCTGCCACATCGCCACCCCCTGCCTTTGGCCTAGCGCAGACCCTTCACCCCTCACCTCGATGCTGCCGGTAGCTTGGATCCTTGTGGGCATGATCCATATTGGTTTTAAGGTAACTGGTACTGAGCTCTTCTGGTGGGTTGCACTACTAGAAAAACCATTCATTTGCCTGCGTATGGTTAATGATATTAAGACCACACCTAAAAAGCTCTAAGATGCTTTAAATGTATGGCATTATTTATCCAGTGATTGAAACAAACcagtaaatgaagaaagaacatttaAGAATTGTAATGTTGGGTGGGAAGCTATAACTTACAAGCTGAAGAACATAGGCATTTTAACAGTTGAGGGCTTTTGGGTGGGATTGCAAAAATTCTCTGCTAAGACTTTTTCAGATGAACATAACAGACTTGGCCAAGCTAGCATCTTAGCTGAAGGAGATTCTCCAGTGCTCTTCAGTAGGGTTtataaaggtttttcttttcctgagaaaacaaaagatttgttttctcaggttttgctttttgcccttttcctagcttaaaaaaaaaaaaagcaaaagatgcTGGTGGTTGGCACTCCTGGTTTCCAGGACAGGGTTCAAATCCCTGTGGCATCTTTGCTTGACTTTAAGCTCTGCCTTCAGtactctttccattttcctcctcttttctttagATGCTAATCTGTAGACCTAGGGGAGTTGGAAGATAAAGTAGCTTCAAACTATACCTCTTCATTGAATttgtcagaagtctgaaatggctTGTTTTTGTCTTTACTGGGAACCTAATGTAACTGccttgtctttaattttcaggTATTCCCCATGCATCTAGTGTTTGGAGAAGTCTCactattaaatttattaaagttacatagtaataaaaattgaaaagctCTTCATTGGTGTGATTCCTTTGGGTGTAAACCAAATTTCTGTCCATGAGTAGACAGAAGATGGATGTTTTGTTGGGGGTTCTGTTGGGTTCCTGTCTTAAACTTGTGGTTTAATAACAAGTACACAGCACTGTCATGTAGCCTTATCTTCAAGTAGGGCAGAGACCTGGAGTAAGAAGTAGTGGGTGAGTGACCCAAGACTCAGTAACATCCATCCCCgtaaggaaaaaaaccccaaacacttCTCTAAGGAGCCTGCTTTCTGTTTAGCAATTGGatgtgggctgggctggagagaaAAATGTGGATGGGGAGGAGAGTTGTTAACCATTGCTCCTATGAAAGATTTAAAGCCAActagggggagagtatagctcaagtggtggacTGCAAGCatgttcagtccccagtacctcctgggCGGAAGGGAAGAACCGGCATTGTCTTTATCAGTTGTCAGTTCCCAAGCTACATGTTGGTCATGTGGTCACCTGTTCCGTGGAATGGCCTGCATACTAGTAGATAATCTCAGTTGCAGTT</w:t>
            </w:r>
            <w:r w:rsidRPr="00173D2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AAATATCTTCACGGTCCCACCCATCCTCTACCTGGGGTGTCGTCTCTCAACCATATTCCCTGAATGGGTGGGAGAGGCTCATTCAAGTAAAGGTGGCCAGTGAGACCTAAGTGTGGGGCCCAGGTCTGGAGAAGCAGCACCCAGCATAGGTCTCCTAGCCGGGCCACACCCTCAGCccactggaggggaggggcctaAGCAAACAGCTCTTAGTATTACATTACTGAACTTGTAACTCGGGAAGGTGTTGCAAAAAGCAAGCTCTGATTTGGTCACTGCCAAGGCAACAGGGCTGGAATTCGAACTCTATTCTTGACCTCTTCAACTCTGTTGCTTTTACTTCAGTGCATGAATGTCCTCACATAAGAATCAACtatacatttcattcatttatatgaaacaaagacctatatagcacagggaactgtattcaatattttgtactctataatggaaaagaatctgaaagagtatatgtatatataaatatacatatgtatcatatcatcactttgctgtacacctgaaactaacacattataaatcaactatacttctattaaaaaaaaaaatcagctgttcACATAGGTCTGCAGCAGACCAGTCCCCAACACAGTGGTCCCTTGGGCTTGTTTAAGTGCCTGTTGTGAGGAGAAATCTCTGTTCTTCCAGCATTGGAAGACTATCTGGAAGCACAAAAGACTTTGCTGGAGAGCAAAGGAGTAAGAGGAAACTCTGGGGATTCATCAGGCGTTACATGATTCCTGGTGCTGAGCAGGCTCAAAATTAGCCAGGATTGGAAAATGTCAAGGCTGGACAGAGTCAGCGACAGCAGGGACCAGAGAAGTAGGCCAGAAGTCATTTCCTCCCCTGGAGCACAAAAATAATGGAGAAGGAGGCCAACATAAAATTCCTCTGAAGGTGTCCAAGTCAAGGGGCTAGgtcttgaaaatataaatgaacccCAAGCATGTCCTTTACATACTCCTCCAGCTGTATAAAGGGCTTTCACACCTTTTTTGCGGGGTGTGGGTAGGATTTCAGTGCTGCAATGGGTGGCTAAAATAAACCTGAATTCAAGTGATAGCTCCACCGTTTCCCAGCCTCTCCAAACTTGCCCCCAAgtctcccaggcccagggctaGTTGGTATGGACTTGGAAgtagatttctctctctctctctctc</w:t>
            </w:r>
          </w:p>
        </w:tc>
      </w:tr>
      <w:tr w:rsidR="008C1CC6" w14:paraId="761F3073" w14:textId="77777777" w:rsidTr="009B6D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37088DB" w14:textId="71F129A3" w:rsidR="005D6647" w:rsidRPr="00173D24" w:rsidRDefault="00117852" w:rsidP="004F12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D2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NC 000331</w:t>
            </w:r>
          </w:p>
        </w:tc>
        <w:tc>
          <w:tcPr>
            <w:tcW w:w="0" w:type="auto"/>
          </w:tcPr>
          <w:p w14:paraId="3F3F2FF2" w14:textId="22C12835" w:rsidR="005D6647" w:rsidRPr="00173D24" w:rsidRDefault="00117852" w:rsidP="001178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73D24">
              <w:rPr>
                <w:rFonts w:ascii="Times New Roman" w:hAnsi="Times New Roman" w:cs="Times New Roman"/>
                <w:sz w:val="18"/>
                <w:szCs w:val="18"/>
              </w:rPr>
              <w:t>GCAAAGAAGGCAGCAGAGGTTCCAGGGGGAAGGGAGCAGGCAATGTATGCAGCAGGTGACCCCCTGTTTTCTGAGCAGCATTTGGAAGATTTTCACGTGGCTTCCAGCCCTGGATCGTTCCCGGTGGGAAATTGACTGAGAGAAACCCTGCGGCCGAAGTGCAAAGACAAATGAAAGCGGGGCAGCGGCTGCTGAACGTCTAAAGGGCCCCTCCCAGCATGCCTTTGACTGCACGTGAGTTTTACTTTGCGGACTTTGGAGTTTAAGCTCCAGTTACGTATGACCGCGCTTGACTGGACGTCAGTAGGGGCGACGTCTCCCCAAGCGGTGCCAGGTTTGGGAAGTGTGTGGGAACATCTTAGGACGCCACTCCCCATCTCACTCTCCTCCCGCCTCCCGAGCCCCCACCCTTGGGGATGCAGAGCGTCCGGAGGTCTCTGATAAGGGCGGGCCACAGACTTCGGGTGTCAGCAGTGACCGGTTAGACGGCAGCAGCTGACTCACTGGGATCCCCACCACTAACCTGACTTTGCTGCAAAAAGCGCCCGGCGCCTCTCCGAGTGCCAGAGATGGAAGCCTTCGATCGCACCTTGTTGCAGGTGGTCCTCCCGAGAGGACCTCCTCCATCCAGCAGCCAGAGTGGAGGTCAGATCACGTTGCTGCTTTGCTCTGAAGCCTGCATCCTCCCCGCTCAAAAGACTCCTCAGCCCCACGACTGAAGCCAGATCCTCACTGGGCCTGCTGGGCTCACGTGACCTGACCCCACGGTGGTCCGACCTCATCTGTTGTCTCTGGATGTGATCTGCTCGCTACGTCCGCCTCTCCTGCCAACTGGCCTCCCTGCGGCTCCTGGACACGCACCTGTGCCCTGCACCTGTGGTCGGGGGCCCTGCAGCAGGGCTGAATGGCTTGTCCCATTGAAGTGTCACTCCGCAGCTAGGCCCCCAACCACTTTCATTAAATTTACACACCCAgcgtgccctccccaccctcttccctcttcccttctaatATCTGATGTAATGGACTTACTCTTTTGTGTGTTCCTCCTCCCCTGTTATGGGCTGGGTTGCACCCCCCCCTGAAATGGACATGTTGACGCCCCAGCCTCCACTGTGACTGGATCTGGAGCTGGGGCCTTTCAGGGGGCCATCGTGGTTAGATGAGGTCACAGGGTAGGGCCCTGATCCAACAGGCCGGTGGCcatagaagaagaggaagagacactggaTTTATCTGTCTCTCTGGGTGTCCAGAATAAGGCCACccagaggacacagtgagaagctaGCCGCCTGCAGGCCAGGGAGAGATGCTTCACCAGAAACTCACCCTGAGGACACCCTGGTCTtgcacttccagcctccagaactgtgagcagtaAGCGTGTGGCGTTCAAGCAGCCCGGGCTGCGCTCTTGTCACGGCAGCTGGTGCTGACCAGCGCACGCCCGTCACTCCACCGGAGTGTCAGCTCCGGGGAGACAGGAGTTTGGAGTTCCTGTCTCTCGTTTGAATAGCACCTACAAGGGCGCTTCcgtttTAAAGGTGAAAATTGCCAAGAGCTGCCAGTTACAGAGCAGGACCTCGGCCCCTGAAGGATGCTCTTCCAGACTGTCTGAGGAGGGACATCTCGCCCTggttcctctctcctccaggagAGGCTGGGTCCCCGCTGAAGCCTGCAGTCTGGCCAAGTCCTACTCCCTGCTTCACTTCTGAGTGGGAGGTTTGCTCCAGGTTTATTCTGACCCATAGG</w:t>
            </w:r>
            <w:r w:rsidRPr="00173D2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AACATCACTGCTCCTCTAAGAACTTGAGGTCCGCCGGCTCTGGGGCTGGAACAAGCTAGAGCCCTGGCTGGAGGACGccagaaagagatggaaaatgactttctgggtgtgtgtgttgggggagggggaggggatggtggcAGAGGTGCGGGGCCCCTACTCGCAGGCTGGCCTTGAGCCTTGtccccccatctcccctcccttccgctcccctccccttccctccgcTCTCCTCGCCTCCTGTTCCAGCCTCTAGCTCTCCTGCTCGCCTTCCCCAGGACCACAGCCAGTCCACATGCTTTTCGTGGGTGTTAGACAAGCGCCCCCCTCTGGGCACACACAGCTCTGGTTGTAGCCTTTGGATCTGGGGCAGCTGGCTCCAGGAAGAGGCCAGAGCTCTGCAGGTGACACCAGGTAGGAAAAAATGGGGCGGGGGTCGTGTGACTGACGTTTGCGCAGGTGGAGGTCTGCGAGCTGCAGCGAGTCGTCCTGTTTTCAGTCTCCTCTGGGTCCAGGCTGAGAAACTGGAGGCACTGGCCTTGCTCTGGTGGCCTCGGAGCTGCCGCAGTCCCCTTGCTCGCCGGGAAATGCAGgcgtctgtgaaatggggtcaGGAGATGGAGGCGTAGTGGGCGGGCGGAACCGCCCCGCATACAATGAAACCCTTTCTTCCCGCAACACAAC</w:t>
            </w:r>
          </w:p>
        </w:tc>
      </w:tr>
    </w:tbl>
    <w:p w14:paraId="3928B857" w14:textId="77777777" w:rsidR="004F125C" w:rsidRDefault="004F125C" w:rsidP="004F125C">
      <w:pPr>
        <w:jc w:val="center"/>
      </w:pPr>
    </w:p>
    <w:sectPr w:rsidR="004F12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E8C72C" w14:textId="77777777" w:rsidR="00DF035B" w:rsidRDefault="00DF035B" w:rsidP="004F125C">
      <w:r>
        <w:separator/>
      </w:r>
    </w:p>
  </w:endnote>
  <w:endnote w:type="continuationSeparator" w:id="0">
    <w:p w14:paraId="68248BA4" w14:textId="77777777" w:rsidR="00DF035B" w:rsidRDefault="00DF035B" w:rsidP="004F12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3F7F15" w14:textId="77777777" w:rsidR="00DF035B" w:rsidRDefault="00DF035B" w:rsidP="004F125C">
      <w:r>
        <w:separator/>
      </w:r>
    </w:p>
  </w:footnote>
  <w:footnote w:type="continuationSeparator" w:id="0">
    <w:p w14:paraId="18768D18" w14:textId="77777777" w:rsidR="00DF035B" w:rsidRDefault="00DF035B" w:rsidP="004F12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CF1"/>
    <w:rsid w:val="00117852"/>
    <w:rsid w:val="00131F2C"/>
    <w:rsid w:val="0016109B"/>
    <w:rsid w:val="00173D24"/>
    <w:rsid w:val="002F7313"/>
    <w:rsid w:val="004F125C"/>
    <w:rsid w:val="0057351F"/>
    <w:rsid w:val="005D6647"/>
    <w:rsid w:val="006872B2"/>
    <w:rsid w:val="006D20E3"/>
    <w:rsid w:val="007E35BD"/>
    <w:rsid w:val="007E6CF1"/>
    <w:rsid w:val="00805C72"/>
    <w:rsid w:val="008C1CC6"/>
    <w:rsid w:val="008D6F1B"/>
    <w:rsid w:val="009B6D8B"/>
    <w:rsid w:val="009F14B9"/>
    <w:rsid w:val="00A474D8"/>
    <w:rsid w:val="00C67937"/>
    <w:rsid w:val="00CC30B1"/>
    <w:rsid w:val="00DF035B"/>
    <w:rsid w:val="00F75138"/>
    <w:rsid w:val="00FD5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0FD174"/>
  <w15:chartTrackingRefBased/>
  <w15:docId w15:val="{FF929F6E-6ACC-4560-B358-EE3A78700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12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12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12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125C"/>
    <w:rPr>
      <w:sz w:val="18"/>
      <w:szCs w:val="18"/>
    </w:rPr>
  </w:style>
  <w:style w:type="table" w:styleId="a7">
    <w:name w:val="Table Grid"/>
    <w:basedOn w:val="a1"/>
    <w:uiPriority w:val="39"/>
    <w:rsid w:val="005D66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6872B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horttext">
    <w:name w:val="short_text"/>
    <w:basedOn w:val="a0"/>
    <w:rsid w:val="00CC30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671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9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6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0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3</Pages>
  <Words>5211</Words>
  <Characters>29703</Characters>
  <Application>Microsoft Office Word</Application>
  <DocSecurity>0</DocSecurity>
  <Lines>247</Lines>
  <Paragraphs>69</Paragraphs>
  <ScaleCrop>false</ScaleCrop>
  <Company/>
  <LinksUpToDate>false</LinksUpToDate>
  <CharactersWithSpaces>34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宇</dc:creator>
  <cp:keywords/>
  <dc:description/>
  <cp:lastModifiedBy>CY</cp:lastModifiedBy>
  <cp:revision>115</cp:revision>
  <dcterms:created xsi:type="dcterms:W3CDTF">2018-01-30T08:07:00Z</dcterms:created>
  <dcterms:modified xsi:type="dcterms:W3CDTF">2018-10-17T04:16:00Z</dcterms:modified>
</cp:coreProperties>
</file>